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226003" w14:textId="3575C897" w:rsidR="00683963" w:rsidRDefault="00683963" w:rsidP="00683963">
      <w:pPr>
        <w:spacing w:line="480" w:lineRule="auto"/>
        <w:jc w:val="both"/>
        <w:rPr>
          <w:rFonts w:ascii="Arial" w:hAnsi="Arial" w:cs="Arial"/>
          <w:b/>
          <w:sz w:val="32"/>
          <w:lang w:val="en-GB"/>
        </w:rPr>
      </w:pPr>
      <w:r w:rsidRPr="0085688D">
        <w:rPr>
          <w:rFonts w:ascii="Arial" w:hAnsi="Arial" w:cs="Arial"/>
          <w:b/>
          <w:sz w:val="32"/>
          <w:lang w:val="en-GB"/>
        </w:rPr>
        <w:t xml:space="preserve">Identification of reference genes for RT-qPCR data </w:t>
      </w:r>
      <w:r w:rsidR="006D1C0D" w:rsidRPr="0085688D">
        <w:rPr>
          <w:rFonts w:ascii="Arial" w:hAnsi="Arial" w:cs="Arial"/>
          <w:b/>
          <w:sz w:val="32"/>
          <w:lang w:val="en-GB"/>
        </w:rPr>
        <w:t>normali</w:t>
      </w:r>
      <w:r w:rsidR="006D1C0D">
        <w:rPr>
          <w:rFonts w:ascii="Arial" w:hAnsi="Arial" w:cs="Arial"/>
          <w:b/>
          <w:sz w:val="32"/>
          <w:lang w:val="en-GB"/>
        </w:rPr>
        <w:t>s</w:t>
      </w:r>
      <w:r w:rsidR="006D1C0D" w:rsidRPr="0085688D">
        <w:rPr>
          <w:rFonts w:ascii="Arial" w:hAnsi="Arial" w:cs="Arial"/>
          <w:b/>
          <w:sz w:val="32"/>
          <w:lang w:val="en-GB"/>
        </w:rPr>
        <w:t xml:space="preserve">ation </w:t>
      </w:r>
      <w:r w:rsidRPr="0085688D">
        <w:rPr>
          <w:rFonts w:ascii="Arial" w:hAnsi="Arial" w:cs="Arial"/>
          <w:b/>
          <w:sz w:val="32"/>
          <w:lang w:val="en-GB"/>
        </w:rPr>
        <w:t>in aging studies</w:t>
      </w:r>
    </w:p>
    <w:p w14:paraId="1B87654A" w14:textId="147E1498" w:rsidR="001B40FB" w:rsidRPr="00DE6A3A" w:rsidRDefault="001B40FB" w:rsidP="00DE6A3A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t>Lourdes González-Bermúdez</w:t>
      </w:r>
      <w:r w:rsidRPr="001B40FB">
        <w:rPr>
          <w:rFonts w:ascii="Arial" w:hAnsi="Arial" w:cs="Arial"/>
          <w:b/>
          <w:bCs/>
          <w:szCs w:val="13"/>
          <w:vertAlign w:val="superscript"/>
        </w:rPr>
        <w:t xml:space="preserve">1, </w:t>
      </w:r>
      <w:r w:rsidRPr="001B40FB">
        <w:rPr>
          <w:rFonts w:ascii="Times New Roman" w:hAnsi="Times New Roman" w:cs="Times New Roman"/>
          <w:szCs w:val="13"/>
          <w:vertAlign w:val="superscript"/>
        </w:rPr>
        <w:t>†</w:t>
      </w:r>
      <w:r>
        <w:rPr>
          <w:rFonts w:ascii="Arial" w:hAnsi="Arial" w:cs="Arial"/>
          <w:b/>
          <w:bCs/>
          <w:sz w:val="21"/>
          <w:szCs w:val="21"/>
        </w:rPr>
        <w:t>, Teresa Anglada</w:t>
      </w:r>
      <w:r w:rsidRPr="001B40FB">
        <w:rPr>
          <w:rFonts w:ascii="Arial" w:hAnsi="Arial" w:cs="Arial"/>
          <w:b/>
          <w:bCs/>
          <w:szCs w:val="13"/>
          <w:vertAlign w:val="superscript"/>
        </w:rPr>
        <w:t xml:space="preserve">1, </w:t>
      </w:r>
      <w:r w:rsidRPr="001B40FB">
        <w:rPr>
          <w:rFonts w:ascii="Times New Roman" w:hAnsi="Times New Roman" w:cs="Times New Roman"/>
          <w:szCs w:val="13"/>
          <w:vertAlign w:val="superscript"/>
        </w:rPr>
        <w:t>†</w:t>
      </w:r>
      <w:r>
        <w:rPr>
          <w:rFonts w:ascii="Arial" w:hAnsi="Arial" w:cs="Arial"/>
          <w:b/>
          <w:bCs/>
          <w:sz w:val="21"/>
          <w:szCs w:val="21"/>
        </w:rPr>
        <w:t>, Anna Genescà</w:t>
      </w:r>
      <w:r w:rsidRPr="001B40FB">
        <w:rPr>
          <w:rFonts w:ascii="Arial" w:hAnsi="Arial" w:cs="Arial"/>
          <w:b/>
          <w:bCs/>
          <w:szCs w:val="13"/>
          <w:vertAlign w:val="superscript"/>
        </w:rPr>
        <w:t>1</w:t>
      </w:r>
      <w:r>
        <w:rPr>
          <w:rFonts w:ascii="Arial" w:hAnsi="Arial" w:cs="Arial"/>
          <w:b/>
          <w:bCs/>
          <w:sz w:val="21"/>
          <w:szCs w:val="21"/>
        </w:rPr>
        <w:t>, Marta Martín Flix</w:t>
      </w:r>
      <w:r w:rsidRPr="001B40FB">
        <w:rPr>
          <w:rFonts w:ascii="Arial" w:hAnsi="Arial" w:cs="Arial"/>
          <w:b/>
          <w:bCs/>
          <w:vertAlign w:val="superscript"/>
        </w:rPr>
        <w:t xml:space="preserve">1, </w:t>
      </w:r>
      <w:r w:rsidRPr="001B40FB">
        <w:rPr>
          <w:rFonts w:ascii="Times New Roman" w:hAnsi="Times New Roman" w:cs="Times New Roman"/>
          <w:vertAlign w:val="superscript"/>
        </w:rPr>
        <w:t>§,</w:t>
      </w:r>
      <w:r w:rsidRPr="001B40FB">
        <w:rPr>
          <w:rFonts w:ascii="Arial" w:hAnsi="Arial" w:cs="Arial"/>
        </w:rPr>
        <w:t>*</w:t>
      </w:r>
      <w:r w:rsidRPr="001B40FB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Arial" w:hAnsi="Arial" w:cs="Arial"/>
          <w:b/>
          <w:bCs/>
          <w:sz w:val="21"/>
          <w:szCs w:val="21"/>
        </w:rPr>
        <w:t>and Mariona Terradas Ill</w:t>
      </w:r>
      <w:r w:rsidRPr="001B40FB">
        <w:rPr>
          <w:rFonts w:ascii="Arial" w:hAnsi="Arial" w:cs="Arial"/>
          <w:b/>
          <w:bCs/>
          <w:vertAlign w:val="superscript"/>
        </w:rPr>
        <w:t xml:space="preserve">1,2, </w:t>
      </w:r>
      <w:r w:rsidRPr="001B40FB">
        <w:rPr>
          <w:rFonts w:ascii="Times New Roman" w:hAnsi="Times New Roman" w:cs="Times New Roman"/>
          <w:vertAlign w:val="superscript"/>
        </w:rPr>
        <w:t>§,</w:t>
      </w:r>
      <w:r>
        <w:rPr>
          <w:rFonts w:ascii="Arial" w:hAnsi="Arial" w:cs="Arial"/>
          <w:b/>
          <w:bCs/>
        </w:rPr>
        <w:t>*</w:t>
      </w:r>
    </w:p>
    <w:p w14:paraId="1F745B39" w14:textId="77777777" w:rsidR="00683963" w:rsidRPr="008611CB" w:rsidRDefault="00683963" w:rsidP="00683963">
      <w:pPr>
        <w:spacing w:line="480" w:lineRule="auto"/>
        <w:outlineLvl w:val="0"/>
        <w:rPr>
          <w:rFonts w:ascii="Arial" w:hAnsi="Arial" w:cs="Arial"/>
        </w:rPr>
      </w:pPr>
      <w:r w:rsidRPr="008611CB">
        <w:rPr>
          <w:rFonts w:ascii="Arial" w:hAnsi="Arial" w:cs="Arial"/>
          <w:vertAlign w:val="superscript"/>
        </w:rPr>
        <w:t>1</w:t>
      </w:r>
      <w:r w:rsidRPr="008611CB">
        <w:rPr>
          <w:rFonts w:ascii="Arial" w:hAnsi="Arial" w:cs="Arial"/>
        </w:rPr>
        <w:t xml:space="preserve">Departament de </w:t>
      </w:r>
      <w:proofErr w:type="spellStart"/>
      <w:r w:rsidRPr="008611CB">
        <w:rPr>
          <w:rFonts w:ascii="Arial" w:hAnsi="Arial" w:cs="Arial"/>
        </w:rPr>
        <w:t>Biologia</w:t>
      </w:r>
      <w:proofErr w:type="spellEnd"/>
      <w:r w:rsidRPr="008611CB">
        <w:rPr>
          <w:rFonts w:ascii="Arial" w:hAnsi="Arial" w:cs="Arial"/>
        </w:rPr>
        <w:t xml:space="preserve"> </w:t>
      </w:r>
      <w:proofErr w:type="spellStart"/>
      <w:r w:rsidRPr="008611CB">
        <w:rPr>
          <w:rFonts w:ascii="Arial" w:hAnsi="Arial" w:cs="Arial"/>
        </w:rPr>
        <w:t>Cel·lular</w:t>
      </w:r>
      <w:proofErr w:type="spellEnd"/>
      <w:r w:rsidRPr="008611CB">
        <w:rPr>
          <w:rFonts w:ascii="Arial" w:hAnsi="Arial" w:cs="Arial"/>
        </w:rPr>
        <w:t xml:space="preserve">, </w:t>
      </w:r>
      <w:proofErr w:type="spellStart"/>
      <w:r w:rsidRPr="008611CB">
        <w:rPr>
          <w:rFonts w:ascii="Arial" w:hAnsi="Arial" w:cs="Arial"/>
        </w:rPr>
        <w:t>Fisiologia</w:t>
      </w:r>
      <w:proofErr w:type="spellEnd"/>
      <w:r w:rsidRPr="008611CB">
        <w:rPr>
          <w:rFonts w:ascii="Arial" w:hAnsi="Arial" w:cs="Arial"/>
        </w:rPr>
        <w:t xml:space="preserve"> i </w:t>
      </w:r>
      <w:proofErr w:type="spellStart"/>
      <w:r w:rsidRPr="008611CB">
        <w:rPr>
          <w:rFonts w:ascii="Arial" w:hAnsi="Arial" w:cs="Arial"/>
        </w:rPr>
        <w:t>Immunologia</w:t>
      </w:r>
      <w:proofErr w:type="spellEnd"/>
      <w:r w:rsidRPr="008611CB">
        <w:rPr>
          <w:rFonts w:ascii="Arial" w:hAnsi="Arial" w:cs="Arial"/>
        </w:rPr>
        <w:t xml:space="preserve">, </w:t>
      </w:r>
      <w:proofErr w:type="spellStart"/>
      <w:r w:rsidRPr="008611CB">
        <w:rPr>
          <w:rFonts w:ascii="Arial" w:hAnsi="Arial" w:cs="Arial"/>
        </w:rPr>
        <w:t>Facultat</w:t>
      </w:r>
      <w:proofErr w:type="spellEnd"/>
      <w:r w:rsidRPr="008611CB">
        <w:rPr>
          <w:rFonts w:ascii="Arial" w:hAnsi="Arial" w:cs="Arial"/>
        </w:rPr>
        <w:t xml:space="preserve"> de </w:t>
      </w:r>
      <w:proofErr w:type="spellStart"/>
      <w:r w:rsidRPr="008611CB">
        <w:rPr>
          <w:rFonts w:ascii="Arial" w:hAnsi="Arial" w:cs="Arial"/>
        </w:rPr>
        <w:t>Biociències</w:t>
      </w:r>
      <w:proofErr w:type="spellEnd"/>
      <w:r w:rsidRPr="008611CB">
        <w:rPr>
          <w:rFonts w:ascii="Arial" w:hAnsi="Arial" w:cs="Arial"/>
        </w:rPr>
        <w:t xml:space="preserve">, </w:t>
      </w:r>
      <w:proofErr w:type="spellStart"/>
      <w:r w:rsidRPr="008611CB">
        <w:rPr>
          <w:rFonts w:ascii="Arial" w:hAnsi="Arial" w:cs="Arial"/>
        </w:rPr>
        <w:t>Universitat</w:t>
      </w:r>
      <w:proofErr w:type="spellEnd"/>
      <w:r w:rsidRPr="008611CB">
        <w:rPr>
          <w:rFonts w:ascii="Arial" w:hAnsi="Arial" w:cs="Arial"/>
        </w:rPr>
        <w:t xml:space="preserve"> </w:t>
      </w:r>
      <w:proofErr w:type="spellStart"/>
      <w:r w:rsidRPr="008611CB">
        <w:rPr>
          <w:rFonts w:ascii="Arial" w:hAnsi="Arial" w:cs="Arial"/>
        </w:rPr>
        <w:t>Autònoma</w:t>
      </w:r>
      <w:proofErr w:type="spellEnd"/>
      <w:r w:rsidRPr="008611CB">
        <w:rPr>
          <w:rFonts w:ascii="Arial" w:hAnsi="Arial" w:cs="Arial"/>
        </w:rPr>
        <w:t xml:space="preserve"> de Barcelona,</w:t>
      </w:r>
      <w:bookmarkStart w:id="0" w:name="_GoBack"/>
      <w:bookmarkEnd w:id="0"/>
      <w:r w:rsidRPr="008611CB">
        <w:rPr>
          <w:rFonts w:ascii="Arial" w:hAnsi="Arial" w:cs="Arial"/>
        </w:rPr>
        <w:t xml:space="preserve"> </w:t>
      </w:r>
      <w:proofErr w:type="spellStart"/>
      <w:r w:rsidRPr="008611CB">
        <w:rPr>
          <w:rFonts w:ascii="Arial" w:hAnsi="Arial" w:cs="Arial"/>
        </w:rPr>
        <w:t>Bellaterra</w:t>
      </w:r>
      <w:proofErr w:type="spellEnd"/>
      <w:r w:rsidRPr="008611CB">
        <w:rPr>
          <w:rFonts w:ascii="Arial" w:hAnsi="Arial" w:cs="Arial"/>
        </w:rPr>
        <w:t xml:space="preserve">, </w:t>
      </w:r>
      <w:proofErr w:type="spellStart"/>
      <w:r w:rsidRPr="008611CB">
        <w:rPr>
          <w:rFonts w:ascii="Arial" w:hAnsi="Arial" w:cs="Arial"/>
        </w:rPr>
        <w:t>Spain</w:t>
      </w:r>
      <w:proofErr w:type="spellEnd"/>
    </w:p>
    <w:p w14:paraId="4DDC5C3E" w14:textId="77777777" w:rsidR="00683963" w:rsidRPr="004A06EC" w:rsidRDefault="00683963" w:rsidP="00683963">
      <w:pPr>
        <w:spacing w:line="480" w:lineRule="auto"/>
        <w:outlineLvl w:val="0"/>
        <w:rPr>
          <w:rFonts w:ascii="Arial" w:hAnsi="Arial" w:cs="Arial"/>
          <w:lang w:val="en-US"/>
        </w:rPr>
      </w:pPr>
      <w:r w:rsidRPr="004A06EC">
        <w:rPr>
          <w:rFonts w:ascii="Arial" w:hAnsi="Arial" w:cs="Arial"/>
          <w:vertAlign w:val="superscript"/>
          <w:lang w:val="en-US"/>
        </w:rPr>
        <w:t>2</w:t>
      </w:r>
      <w:r w:rsidRPr="004A06EC">
        <w:rPr>
          <w:rFonts w:ascii="Arial" w:hAnsi="Arial" w:cs="Arial"/>
          <w:lang w:val="en-US"/>
        </w:rPr>
        <w:t xml:space="preserve">Current address: Hereditary Cancer Program, Catalan Institute of Oncology, IDIBELL, Hospitalet de </w:t>
      </w:r>
      <w:proofErr w:type="spellStart"/>
      <w:r w:rsidRPr="004A06EC">
        <w:rPr>
          <w:rFonts w:ascii="Arial" w:hAnsi="Arial" w:cs="Arial"/>
          <w:lang w:val="en-US"/>
        </w:rPr>
        <w:t>Llobregat</w:t>
      </w:r>
      <w:proofErr w:type="spellEnd"/>
      <w:r w:rsidRPr="004A06EC">
        <w:rPr>
          <w:rFonts w:ascii="Arial" w:hAnsi="Arial" w:cs="Arial"/>
          <w:lang w:val="en-US"/>
        </w:rPr>
        <w:t>, Barcelona, Spain</w:t>
      </w:r>
    </w:p>
    <w:p w14:paraId="3BC87F42" w14:textId="6B0AA888" w:rsidR="001B40FB" w:rsidRDefault="001B40FB" w:rsidP="001B40F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1"/>
          <w:szCs w:val="21"/>
          <w:lang w:val="en-US"/>
        </w:rPr>
      </w:pPr>
      <w:r w:rsidRPr="001B40FB">
        <w:rPr>
          <w:rFonts w:ascii="Arial" w:hAnsi="Arial" w:cs="Arial"/>
          <w:szCs w:val="13"/>
          <w:vertAlign w:val="superscript"/>
          <w:lang w:val="en-US"/>
        </w:rPr>
        <w:t>†</w:t>
      </w:r>
      <w:r w:rsidRPr="001B40FB">
        <w:rPr>
          <w:rFonts w:ascii="Arial" w:hAnsi="Arial" w:cs="Arial"/>
          <w:sz w:val="21"/>
          <w:szCs w:val="21"/>
          <w:lang w:val="en-US"/>
        </w:rPr>
        <w:t>These authors contributed equally to the study.</w:t>
      </w:r>
    </w:p>
    <w:p w14:paraId="12F05D53" w14:textId="77777777" w:rsidR="001B40FB" w:rsidRPr="001B40FB" w:rsidRDefault="001B40FB" w:rsidP="001B40F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1"/>
          <w:szCs w:val="21"/>
          <w:lang w:val="en-US"/>
        </w:rPr>
      </w:pPr>
    </w:p>
    <w:p w14:paraId="769B200B" w14:textId="77777777" w:rsidR="001B40FB" w:rsidRDefault="001B40FB" w:rsidP="001B40FB">
      <w:pPr>
        <w:spacing w:line="480" w:lineRule="auto"/>
        <w:jc w:val="both"/>
        <w:outlineLvl w:val="0"/>
        <w:rPr>
          <w:rFonts w:ascii="Arial" w:hAnsi="Arial" w:cs="Arial"/>
          <w:sz w:val="21"/>
          <w:szCs w:val="21"/>
          <w:lang w:val="en-US"/>
        </w:rPr>
      </w:pPr>
      <w:r w:rsidRPr="001B40FB">
        <w:rPr>
          <w:rFonts w:ascii="Arial" w:hAnsi="Arial" w:cs="Arial"/>
          <w:szCs w:val="13"/>
          <w:vertAlign w:val="superscript"/>
          <w:lang w:val="en-US"/>
        </w:rPr>
        <w:t>§</w:t>
      </w:r>
      <w:r w:rsidRPr="001B40FB">
        <w:rPr>
          <w:rFonts w:ascii="Arial" w:hAnsi="Arial" w:cs="Arial"/>
          <w:sz w:val="21"/>
          <w:szCs w:val="21"/>
          <w:lang w:val="en-US"/>
        </w:rPr>
        <w:t>These authors contributed equally to this work.</w:t>
      </w:r>
    </w:p>
    <w:p w14:paraId="3322FDCD" w14:textId="2A8ECEA1" w:rsidR="00683963" w:rsidRPr="008611CB" w:rsidRDefault="001B40FB" w:rsidP="001B40FB">
      <w:pPr>
        <w:spacing w:line="480" w:lineRule="auto"/>
        <w:jc w:val="both"/>
        <w:outlineLvl w:val="0"/>
        <w:rPr>
          <w:rFonts w:ascii="Arial" w:hAnsi="Arial" w:cs="Arial"/>
          <w:lang w:val="en-US"/>
        </w:rPr>
      </w:pPr>
      <w:r>
        <w:rPr>
          <w:rStyle w:val="Heading3Char"/>
          <w:rFonts w:ascii="Arial" w:hAnsi="Arial" w:cs="Arial"/>
          <w:sz w:val="22"/>
          <w:szCs w:val="22"/>
          <w:vertAlign w:val="superscript"/>
          <w:lang w:val="en-US"/>
        </w:rPr>
        <w:t>*</w:t>
      </w:r>
      <w:r w:rsidR="00683963">
        <w:rPr>
          <w:rFonts w:ascii="Arial" w:hAnsi="Arial" w:cs="Arial"/>
          <w:lang w:val="en-US"/>
        </w:rPr>
        <w:t>C</w:t>
      </w:r>
      <w:r w:rsidR="00683963" w:rsidRPr="008611CB">
        <w:rPr>
          <w:rFonts w:ascii="Arial" w:hAnsi="Arial" w:cs="Arial"/>
          <w:lang w:val="en-US"/>
        </w:rPr>
        <w:t>orresponding author</w:t>
      </w:r>
      <w:r>
        <w:rPr>
          <w:rFonts w:ascii="Arial" w:hAnsi="Arial" w:cs="Arial"/>
          <w:lang w:val="en-US"/>
        </w:rPr>
        <w:t>: co</w:t>
      </w:r>
      <w:r w:rsidR="00683963">
        <w:rPr>
          <w:rFonts w:ascii="Arial" w:hAnsi="Arial" w:cs="Arial"/>
          <w:lang w:val="en-US"/>
        </w:rPr>
        <w:t>rrespondence should be addressed to M</w:t>
      </w:r>
      <w:r>
        <w:rPr>
          <w:rFonts w:ascii="Arial" w:hAnsi="Arial" w:cs="Arial"/>
          <w:lang w:val="en-US"/>
        </w:rPr>
        <w:t>TI</w:t>
      </w:r>
      <w:r w:rsidR="00683963">
        <w:rPr>
          <w:rFonts w:ascii="Arial" w:hAnsi="Arial" w:cs="Arial"/>
          <w:lang w:val="en-US"/>
        </w:rPr>
        <w:t xml:space="preserve"> (email: mterradas@idibell.cat) or </w:t>
      </w:r>
      <w:r>
        <w:rPr>
          <w:rFonts w:ascii="Arial" w:hAnsi="Arial" w:cs="Arial"/>
          <w:lang w:val="en-US"/>
        </w:rPr>
        <w:t>MMF</w:t>
      </w:r>
      <w:r w:rsidR="00683963">
        <w:rPr>
          <w:rFonts w:ascii="Arial" w:hAnsi="Arial" w:cs="Arial"/>
          <w:lang w:val="en-US"/>
        </w:rPr>
        <w:t xml:space="preserve"> (email: Marta.Martin@uab.cat)</w:t>
      </w:r>
    </w:p>
    <w:p w14:paraId="606F6E46" w14:textId="77777777" w:rsidR="00E71ED8" w:rsidRPr="00683963" w:rsidRDefault="00E71ED8">
      <w:pPr>
        <w:rPr>
          <w:lang w:val="en-US"/>
        </w:rPr>
      </w:pPr>
    </w:p>
    <w:p w14:paraId="2DE6543D" w14:textId="77777777" w:rsidR="00683963" w:rsidRPr="00683963" w:rsidRDefault="00683963">
      <w:pPr>
        <w:rPr>
          <w:lang w:val="en-US"/>
        </w:rPr>
      </w:pPr>
    </w:p>
    <w:p w14:paraId="783A75B5" w14:textId="77777777" w:rsidR="00683963" w:rsidRPr="00683963" w:rsidRDefault="00683963">
      <w:pPr>
        <w:rPr>
          <w:lang w:val="en-US"/>
        </w:rPr>
      </w:pPr>
    </w:p>
    <w:p w14:paraId="75C2A0E1" w14:textId="77777777" w:rsidR="00683963" w:rsidRDefault="00683963">
      <w:pPr>
        <w:rPr>
          <w:lang w:val="en-US"/>
        </w:rPr>
      </w:pPr>
    </w:p>
    <w:p w14:paraId="46A2C8F4" w14:textId="77777777" w:rsidR="00683963" w:rsidRDefault="00683963">
      <w:pPr>
        <w:rPr>
          <w:lang w:val="en-US"/>
        </w:rPr>
      </w:pPr>
    </w:p>
    <w:p w14:paraId="6E042429" w14:textId="77777777" w:rsidR="00683963" w:rsidRDefault="00683963">
      <w:pPr>
        <w:rPr>
          <w:lang w:val="en-US"/>
        </w:rPr>
      </w:pPr>
    </w:p>
    <w:p w14:paraId="2FEC2BD6" w14:textId="77777777" w:rsidR="00683963" w:rsidRDefault="00683963">
      <w:pPr>
        <w:rPr>
          <w:lang w:val="en-US"/>
        </w:rPr>
      </w:pPr>
    </w:p>
    <w:p w14:paraId="125A7CCC" w14:textId="77777777" w:rsidR="00683963" w:rsidRDefault="00683963">
      <w:pPr>
        <w:rPr>
          <w:lang w:val="en-US"/>
        </w:rPr>
      </w:pPr>
    </w:p>
    <w:p w14:paraId="34725F99" w14:textId="77777777" w:rsidR="00683963" w:rsidRDefault="00683963">
      <w:pPr>
        <w:rPr>
          <w:lang w:val="en-US"/>
        </w:rPr>
      </w:pPr>
    </w:p>
    <w:p w14:paraId="22CA40FB" w14:textId="77777777" w:rsidR="00683963" w:rsidRDefault="00683963">
      <w:pPr>
        <w:rPr>
          <w:lang w:val="en-US"/>
        </w:rPr>
      </w:pPr>
    </w:p>
    <w:p w14:paraId="442BB334" w14:textId="77777777" w:rsidR="00683963" w:rsidRDefault="00683963">
      <w:pPr>
        <w:rPr>
          <w:lang w:val="en-US"/>
        </w:rPr>
      </w:pPr>
    </w:p>
    <w:p w14:paraId="5B869972" w14:textId="77777777" w:rsidR="00683963" w:rsidRDefault="00683963">
      <w:pPr>
        <w:rPr>
          <w:lang w:val="en-US"/>
        </w:rPr>
      </w:pPr>
    </w:p>
    <w:p w14:paraId="55B99629" w14:textId="36B2E6AD" w:rsidR="00683963" w:rsidRDefault="00683963">
      <w:pPr>
        <w:rPr>
          <w:lang w:val="en-US"/>
        </w:rPr>
      </w:pPr>
    </w:p>
    <w:p w14:paraId="0848591C" w14:textId="77777777" w:rsidR="00DA50AF" w:rsidRDefault="00DA50AF">
      <w:pPr>
        <w:rPr>
          <w:lang w:val="en-US"/>
        </w:rPr>
      </w:pPr>
    </w:p>
    <w:p w14:paraId="4BC28460" w14:textId="77777777" w:rsidR="00683963" w:rsidRDefault="00683963">
      <w:pPr>
        <w:rPr>
          <w:lang w:val="en-US"/>
        </w:rPr>
      </w:pPr>
    </w:p>
    <w:p w14:paraId="300A35C4" w14:textId="480D3B94" w:rsidR="00D46783" w:rsidRPr="006C47A1" w:rsidRDefault="00D46783" w:rsidP="00D46783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sz w:val="28"/>
          <w:lang w:val="en-GB"/>
        </w:rPr>
        <w:lastRenderedPageBreak/>
        <w:t>Supplementary Figures</w:t>
      </w:r>
    </w:p>
    <w:p w14:paraId="03D8D258" w14:textId="13144AE4" w:rsidR="00D46783" w:rsidRDefault="00D46783" w:rsidP="00D0102D">
      <w:pPr>
        <w:spacing w:line="480" w:lineRule="auto"/>
        <w:jc w:val="both"/>
        <w:rPr>
          <w:rFonts w:ascii="Arial" w:hAnsi="Arial" w:cs="Arial"/>
          <w:b/>
          <w:lang w:val="en-GB"/>
        </w:rPr>
      </w:pPr>
      <w:r>
        <w:rPr>
          <w:noProof/>
        </w:rPr>
        <w:drawing>
          <wp:inline distT="0" distB="0" distL="0" distR="0" wp14:anchorId="5AC5F601" wp14:editId="6F5B50E0">
            <wp:extent cx="5400040" cy="2028825"/>
            <wp:effectExtent l="0" t="0" r="0" b="952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989" b="57901"/>
                    <a:stretch/>
                  </pic:blipFill>
                  <pic:spPr bwMode="auto">
                    <a:xfrm>
                      <a:off x="0" y="0"/>
                      <a:ext cx="540004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1AA196" w14:textId="1D3A9956" w:rsidR="00D0102D" w:rsidRDefault="00D0102D" w:rsidP="00D0102D">
      <w:pPr>
        <w:spacing w:line="480" w:lineRule="auto"/>
        <w:jc w:val="both"/>
        <w:rPr>
          <w:rFonts w:ascii="Arial" w:hAnsi="Arial" w:cs="Arial"/>
          <w:lang w:val="en-GB"/>
        </w:rPr>
      </w:pPr>
      <w:r w:rsidRPr="006C47A1">
        <w:rPr>
          <w:rFonts w:ascii="Arial" w:hAnsi="Arial" w:cs="Arial"/>
          <w:b/>
          <w:lang w:val="en-GB"/>
        </w:rPr>
        <w:t xml:space="preserve">Supplementary Figure 1. Oncogene-induced senescence in BJs fibroblasts. </w:t>
      </w:r>
      <w:r w:rsidRPr="006C47A1">
        <w:rPr>
          <w:rFonts w:ascii="Arial" w:hAnsi="Arial" w:cs="Arial"/>
          <w:lang w:val="en-GB"/>
        </w:rPr>
        <w:t>Percentage of positive SA-β-Gal ER:R</w:t>
      </w:r>
      <w:r w:rsidR="00987C32" w:rsidRPr="006C47A1">
        <w:rPr>
          <w:rFonts w:ascii="Arial" w:hAnsi="Arial" w:cs="Arial"/>
          <w:lang w:val="en-GB"/>
        </w:rPr>
        <w:t>AS</w:t>
      </w:r>
      <w:r w:rsidRPr="006C47A1">
        <w:rPr>
          <w:rFonts w:ascii="Arial" w:hAnsi="Arial" w:cs="Arial"/>
          <w:lang w:val="en-GB"/>
        </w:rPr>
        <w:t xml:space="preserve"> BJ fibroblasts in control conditions and after 4-Hydroxytamoxifen (</w:t>
      </w:r>
      <w:r w:rsidR="00981B2B" w:rsidRPr="006C47A1">
        <w:rPr>
          <w:rFonts w:ascii="Arial" w:hAnsi="Arial" w:cs="Arial"/>
          <w:lang w:val="en-GB"/>
        </w:rPr>
        <w:t>4-OHT</w:t>
      </w:r>
      <w:r w:rsidRPr="006C47A1">
        <w:rPr>
          <w:rFonts w:ascii="Arial" w:hAnsi="Arial" w:cs="Arial"/>
          <w:lang w:val="en-GB"/>
        </w:rPr>
        <w:t xml:space="preserve">) treatment. </w:t>
      </w:r>
      <w:r w:rsidR="00E95E3A">
        <w:rPr>
          <w:rFonts w:ascii="Arial" w:hAnsi="Arial" w:cs="Arial"/>
          <w:lang w:val="en-GB"/>
        </w:rPr>
        <w:t xml:space="preserve">The </w:t>
      </w:r>
      <w:r w:rsidRPr="008637AF">
        <w:rPr>
          <w:rFonts w:ascii="Arial" w:hAnsi="Arial" w:cs="Arial"/>
          <w:i/>
          <w:lang w:val="en-GB"/>
        </w:rPr>
        <w:t>p</w:t>
      </w:r>
      <w:r w:rsidRPr="006C47A1">
        <w:rPr>
          <w:rFonts w:ascii="Arial" w:hAnsi="Arial" w:cs="Arial"/>
          <w:lang w:val="en-GB"/>
        </w:rPr>
        <w:t>-value indicates the Chi-square test significant level: ***</w:t>
      </w:r>
      <w:r w:rsidRPr="008637AF">
        <w:rPr>
          <w:rFonts w:ascii="Arial" w:hAnsi="Arial" w:cs="Arial"/>
          <w:i/>
          <w:lang w:val="en-GB"/>
        </w:rPr>
        <w:t>p</w:t>
      </w:r>
      <w:r w:rsidR="00E95E3A">
        <w:rPr>
          <w:rFonts w:ascii="Arial" w:hAnsi="Arial" w:cs="Arial"/>
          <w:lang w:val="en-GB"/>
        </w:rPr>
        <w:t xml:space="preserve"> </w:t>
      </w:r>
      <w:r w:rsidRPr="006C47A1">
        <w:rPr>
          <w:rFonts w:ascii="Arial" w:hAnsi="Arial" w:cs="Arial"/>
          <w:lang w:val="en-GB"/>
        </w:rPr>
        <w:t>&lt;</w:t>
      </w:r>
      <w:r w:rsidR="00E95E3A">
        <w:rPr>
          <w:rFonts w:ascii="Arial" w:hAnsi="Arial" w:cs="Arial"/>
          <w:lang w:val="en-GB"/>
        </w:rPr>
        <w:t xml:space="preserve"> </w:t>
      </w:r>
      <w:r w:rsidRPr="006C47A1">
        <w:rPr>
          <w:rFonts w:ascii="Arial" w:hAnsi="Arial" w:cs="Arial"/>
          <w:lang w:val="en-GB"/>
        </w:rPr>
        <w:t>0.001.</w:t>
      </w:r>
      <w:r w:rsidR="00803ED5">
        <w:rPr>
          <w:rFonts w:ascii="Arial" w:hAnsi="Arial" w:cs="Arial"/>
          <w:lang w:val="en-GB"/>
        </w:rPr>
        <w:t xml:space="preserve"> </w:t>
      </w:r>
    </w:p>
    <w:p w14:paraId="6C194ABC" w14:textId="2348B59D" w:rsidR="00D46783" w:rsidRPr="006C47A1" w:rsidRDefault="00D46783" w:rsidP="00D0102D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noProof/>
        </w:rPr>
        <w:lastRenderedPageBreak/>
        <w:drawing>
          <wp:inline distT="0" distB="0" distL="0" distR="0" wp14:anchorId="4C9452AE" wp14:editId="02AC9973">
            <wp:extent cx="5511994" cy="745807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03" r="19391"/>
                    <a:stretch/>
                  </pic:blipFill>
                  <pic:spPr bwMode="auto">
                    <a:xfrm>
                      <a:off x="0" y="0"/>
                      <a:ext cx="5516330" cy="74639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B5B3A9" w14:textId="5B680628" w:rsidR="00D0102D" w:rsidRDefault="00D0102D" w:rsidP="00D0102D">
      <w:pPr>
        <w:spacing w:line="480" w:lineRule="auto"/>
        <w:jc w:val="both"/>
        <w:rPr>
          <w:rFonts w:ascii="Arial" w:hAnsi="Arial" w:cs="Arial"/>
          <w:lang w:val="en-GB"/>
        </w:rPr>
      </w:pPr>
      <w:r w:rsidRPr="006C47A1">
        <w:rPr>
          <w:rFonts w:ascii="Arial" w:hAnsi="Arial" w:cs="Arial"/>
          <w:b/>
          <w:lang w:val="en-GB"/>
        </w:rPr>
        <w:t xml:space="preserve">Supplementary Figure 2. Melting curve analyses of all primers used in the study. </w:t>
      </w:r>
      <w:r w:rsidRPr="006C47A1">
        <w:rPr>
          <w:rFonts w:ascii="Arial" w:hAnsi="Arial" w:cs="Arial"/>
          <w:lang w:val="en-GB"/>
        </w:rPr>
        <w:t xml:space="preserve">For each primer pair, only single peaks were observed, indicating the specificity of </w:t>
      </w:r>
      <w:r w:rsidR="00987C32" w:rsidRPr="006C47A1">
        <w:rPr>
          <w:rFonts w:ascii="Arial" w:hAnsi="Arial" w:cs="Arial"/>
          <w:lang w:val="en-GB"/>
        </w:rPr>
        <w:t>RT-</w:t>
      </w:r>
      <w:r w:rsidRPr="006C47A1">
        <w:rPr>
          <w:rFonts w:ascii="Arial" w:hAnsi="Arial" w:cs="Arial"/>
          <w:lang w:val="en-GB"/>
        </w:rPr>
        <w:t xml:space="preserve">qPCR amplification and the absence of primer dimers. </w:t>
      </w:r>
    </w:p>
    <w:p w14:paraId="7BBC2C53" w14:textId="23C64975" w:rsidR="00D0102D" w:rsidRPr="006C47A1" w:rsidRDefault="00D46783" w:rsidP="00D0102D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sz w:val="28"/>
          <w:lang w:val="en-GB"/>
        </w:rPr>
        <w:lastRenderedPageBreak/>
        <w:t>Supplementary tables</w:t>
      </w:r>
    </w:p>
    <w:p w14:paraId="57823690" w14:textId="11785EDE" w:rsidR="00C65324" w:rsidRPr="006C47A1" w:rsidRDefault="00C65324" w:rsidP="00C65324">
      <w:pPr>
        <w:rPr>
          <w:rFonts w:ascii="Arial" w:hAnsi="Arial" w:cs="Arial"/>
          <w:b/>
          <w:lang w:val="en-GB"/>
        </w:rPr>
      </w:pPr>
      <w:r w:rsidRPr="006C47A1">
        <w:rPr>
          <w:rFonts w:ascii="Arial" w:hAnsi="Arial" w:cs="Arial"/>
          <w:b/>
          <w:lang w:val="en-GB"/>
        </w:rPr>
        <w:t xml:space="preserve">Supplementary Table 1. </w:t>
      </w:r>
      <w:r w:rsidRPr="006C47A1">
        <w:rPr>
          <w:rFonts w:ascii="Arial" w:hAnsi="Arial" w:cs="Arial"/>
          <w:lang w:val="en-GB"/>
        </w:rPr>
        <w:t>Primer details of validation genes.</w:t>
      </w:r>
    </w:p>
    <w:tbl>
      <w:tblPr>
        <w:tblStyle w:val="TableGrid"/>
        <w:tblpPr w:leftFromText="141" w:rightFromText="141" w:vertAnchor="text" w:horzAnchor="margin" w:tblpY="327"/>
        <w:tblW w:w="8494" w:type="dxa"/>
        <w:tblLook w:val="04A0" w:firstRow="1" w:lastRow="0" w:firstColumn="1" w:lastColumn="0" w:noHBand="0" w:noVBand="1"/>
      </w:tblPr>
      <w:tblGrid>
        <w:gridCol w:w="1381"/>
        <w:gridCol w:w="1755"/>
        <w:gridCol w:w="2665"/>
        <w:gridCol w:w="1047"/>
        <w:gridCol w:w="998"/>
        <w:gridCol w:w="648"/>
      </w:tblGrid>
      <w:tr w:rsidR="00E22CD1" w:rsidRPr="00B62DFB" w14:paraId="40783BD0" w14:textId="77777777" w:rsidTr="00A5441C">
        <w:trPr>
          <w:trHeight w:val="379"/>
        </w:trPr>
        <w:tc>
          <w:tcPr>
            <w:tcW w:w="1381" w:type="dxa"/>
            <w:shd w:val="clear" w:color="auto" w:fill="D0CECE" w:themeFill="background2" w:themeFillShade="E6"/>
            <w:vAlign w:val="center"/>
          </w:tcPr>
          <w:p w14:paraId="3E2C47C0" w14:textId="77777777" w:rsidR="00E22CD1" w:rsidRPr="00B93B63" w:rsidRDefault="00E22CD1" w:rsidP="00A5441C">
            <w:pPr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3B63">
              <w:rPr>
                <w:rFonts w:ascii="Arial" w:hAnsi="Arial" w:cs="Arial"/>
                <w:b/>
                <w:sz w:val="16"/>
                <w:szCs w:val="16"/>
                <w:lang w:val="en-GB"/>
              </w:rPr>
              <w:t>Gene Symbol</w:t>
            </w:r>
          </w:p>
        </w:tc>
        <w:tc>
          <w:tcPr>
            <w:tcW w:w="1755" w:type="dxa"/>
            <w:shd w:val="clear" w:color="auto" w:fill="D0CECE" w:themeFill="background2" w:themeFillShade="E6"/>
            <w:vAlign w:val="center"/>
          </w:tcPr>
          <w:p w14:paraId="43C95828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ENSEMBL ID</w:t>
            </w:r>
          </w:p>
        </w:tc>
        <w:tc>
          <w:tcPr>
            <w:tcW w:w="2665" w:type="dxa"/>
            <w:shd w:val="clear" w:color="auto" w:fill="D0CECE" w:themeFill="background2" w:themeFillShade="E6"/>
            <w:vAlign w:val="center"/>
          </w:tcPr>
          <w:p w14:paraId="1E47D458" w14:textId="77777777" w:rsidR="00E22CD1" w:rsidRPr="00B93B63" w:rsidRDefault="00E22CD1" w:rsidP="00A5441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93B63">
              <w:rPr>
                <w:rFonts w:ascii="Arial" w:hAnsi="Arial" w:cs="Arial"/>
                <w:b/>
                <w:sz w:val="16"/>
                <w:szCs w:val="16"/>
                <w:lang w:val="en-GB"/>
              </w:rPr>
              <w:t>Primer Sequence</w:t>
            </w:r>
          </w:p>
        </w:tc>
        <w:tc>
          <w:tcPr>
            <w:tcW w:w="1047" w:type="dxa"/>
            <w:shd w:val="clear" w:color="auto" w:fill="D0CECE" w:themeFill="background2" w:themeFillShade="E6"/>
            <w:vAlign w:val="center"/>
          </w:tcPr>
          <w:p w14:paraId="44A9F754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3B63">
              <w:rPr>
                <w:rFonts w:ascii="Arial" w:hAnsi="Arial" w:cs="Arial"/>
                <w:b/>
                <w:sz w:val="16"/>
                <w:szCs w:val="16"/>
                <w:lang w:val="en-GB"/>
              </w:rPr>
              <w:t>Amplicon Size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bp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998" w:type="dxa"/>
            <w:shd w:val="clear" w:color="auto" w:fill="D0CECE" w:themeFill="background2" w:themeFillShade="E6"/>
            <w:vAlign w:val="center"/>
          </w:tcPr>
          <w:p w14:paraId="478236AB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B93B63"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Efficiency 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(</w:t>
            </w:r>
            <w:r w:rsidRPr="00B93B63">
              <w:rPr>
                <w:rFonts w:ascii="Arial" w:hAnsi="Arial" w:cs="Arial"/>
                <w:b/>
                <w:sz w:val="16"/>
                <w:szCs w:val="16"/>
                <w:lang w:val="en-GB"/>
              </w:rPr>
              <w:t>%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48" w:type="dxa"/>
            <w:shd w:val="clear" w:color="auto" w:fill="D0CECE" w:themeFill="background2" w:themeFillShade="E6"/>
            <w:vAlign w:val="center"/>
          </w:tcPr>
          <w:p w14:paraId="69782033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</w:pPr>
            <w:r w:rsidRPr="00B93B63">
              <w:rPr>
                <w:rFonts w:ascii="Arial" w:hAnsi="Arial" w:cs="Arial"/>
                <w:b/>
                <w:sz w:val="16"/>
                <w:szCs w:val="16"/>
                <w:lang w:val="en-GB"/>
              </w:rPr>
              <w:t>R</w:t>
            </w:r>
            <w:r w:rsidRPr="00B93B63">
              <w:rPr>
                <w:rFonts w:ascii="Arial" w:hAnsi="Arial" w:cs="Arial"/>
                <w:b/>
                <w:sz w:val="16"/>
                <w:szCs w:val="16"/>
                <w:vertAlign w:val="superscript"/>
                <w:lang w:val="en-GB"/>
              </w:rPr>
              <w:t>2</w:t>
            </w:r>
          </w:p>
        </w:tc>
      </w:tr>
      <w:tr w:rsidR="00E22CD1" w:rsidRPr="00B93B63" w14:paraId="346D1BA9" w14:textId="77777777" w:rsidTr="00A5441C">
        <w:trPr>
          <w:trHeight w:val="379"/>
        </w:trPr>
        <w:tc>
          <w:tcPr>
            <w:tcW w:w="1381" w:type="dxa"/>
            <w:vAlign w:val="center"/>
          </w:tcPr>
          <w:p w14:paraId="5F9B7AFE" w14:textId="77777777" w:rsidR="00E22CD1" w:rsidRPr="00B62DFB" w:rsidRDefault="00E22CD1" w:rsidP="00A5441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B62DFB">
              <w:rPr>
                <w:rFonts w:ascii="Arial" w:hAnsi="Arial" w:cs="Arial"/>
                <w:i/>
                <w:sz w:val="16"/>
                <w:szCs w:val="16"/>
                <w:lang w:val="en-US"/>
              </w:rPr>
              <w:t>CDKN1A</w:t>
            </w:r>
          </w:p>
        </w:tc>
        <w:tc>
          <w:tcPr>
            <w:tcW w:w="1755" w:type="dxa"/>
            <w:vAlign w:val="center"/>
          </w:tcPr>
          <w:p w14:paraId="6ACA59B5" w14:textId="77777777" w:rsidR="00E22CD1" w:rsidRPr="00B62DFB" w:rsidRDefault="00E22CD1" w:rsidP="00A54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980">
              <w:rPr>
                <w:rFonts w:ascii="Arial" w:hAnsi="Arial" w:cs="Arial"/>
                <w:sz w:val="16"/>
                <w:szCs w:val="16"/>
              </w:rPr>
              <w:t>ENSG00000124762</w:t>
            </w:r>
          </w:p>
        </w:tc>
        <w:tc>
          <w:tcPr>
            <w:tcW w:w="2665" w:type="dxa"/>
            <w:vAlign w:val="center"/>
          </w:tcPr>
          <w:p w14:paraId="6FE0631F" w14:textId="77777777" w:rsidR="00E22CD1" w:rsidRPr="00B62DFB" w:rsidRDefault="00E22CD1" w:rsidP="00A54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DFB">
              <w:rPr>
                <w:rFonts w:ascii="Arial" w:hAnsi="Arial" w:cs="Arial"/>
                <w:sz w:val="16"/>
                <w:szCs w:val="16"/>
                <w:lang w:val="en-US"/>
              </w:rPr>
              <w:t>F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62DFB">
              <w:rPr>
                <w:rFonts w:ascii="Arial" w:hAnsi="Arial" w:cs="Arial"/>
                <w:sz w:val="16"/>
                <w:szCs w:val="16"/>
                <w:lang w:val="en-US"/>
              </w:rPr>
              <w:t>CCGAAGTCAGTTCCTTGTGG</w:t>
            </w:r>
          </w:p>
          <w:p w14:paraId="0E478B89" w14:textId="77777777" w:rsidR="00E22CD1" w:rsidRPr="00B62DFB" w:rsidRDefault="00E22CD1" w:rsidP="00A544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DFB">
              <w:rPr>
                <w:rFonts w:ascii="Arial" w:hAnsi="Arial" w:cs="Arial"/>
                <w:sz w:val="16"/>
                <w:szCs w:val="16"/>
                <w:lang w:val="en-US"/>
              </w:rPr>
              <w:t>R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B62DFB">
              <w:rPr>
                <w:rFonts w:ascii="Arial" w:hAnsi="Arial" w:cs="Arial"/>
                <w:sz w:val="16"/>
                <w:szCs w:val="16"/>
                <w:lang w:val="en-US"/>
              </w:rPr>
              <w:t>CATGGGTTCTGACGGACAT</w:t>
            </w:r>
          </w:p>
        </w:tc>
        <w:tc>
          <w:tcPr>
            <w:tcW w:w="1047" w:type="dxa"/>
            <w:vAlign w:val="center"/>
          </w:tcPr>
          <w:p w14:paraId="69C0B034" w14:textId="77777777" w:rsidR="00E22CD1" w:rsidRPr="00B62DFB" w:rsidRDefault="00E22CD1" w:rsidP="00A54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DFB">
              <w:rPr>
                <w:rFonts w:ascii="Arial" w:hAnsi="Arial" w:cs="Arial"/>
                <w:sz w:val="16"/>
                <w:szCs w:val="16"/>
                <w:lang w:val="en-US"/>
              </w:rPr>
              <w:t>112</w:t>
            </w:r>
          </w:p>
        </w:tc>
        <w:tc>
          <w:tcPr>
            <w:tcW w:w="998" w:type="dxa"/>
            <w:vAlign w:val="center"/>
          </w:tcPr>
          <w:p w14:paraId="2034A5E4" w14:textId="77777777" w:rsidR="00E22CD1" w:rsidRPr="00B62DFB" w:rsidRDefault="00E22CD1" w:rsidP="00A5441C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62DFB">
              <w:rPr>
                <w:rFonts w:ascii="Arial" w:hAnsi="Arial" w:cs="Arial"/>
                <w:sz w:val="16"/>
                <w:szCs w:val="16"/>
                <w:lang w:val="en-US"/>
              </w:rPr>
              <w:t>92.44</w:t>
            </w:r>
          </w:p>
        </w:tc>
        <w:tc>
          <w:tcPr>
            <w:tcW w:w="648" w:type="dxa"/>
            <w:vAlign w:val="center"/>
          </w:tcPr>
          <w:p w14:paraId="1ECCDDFE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62DFB">
              <w:rPr>
                <w:rFonts w:ascii="Arial" w:hAnsi="Arial" w:cs="Arial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sz w:val="16"/>
                <w:szCs w:val="16"/>
              </w:rPr>
              <w:t>96</w:t>
            </w:r>
          </w:p>
        </w:tc>
      </w:tr>
      <w:tr w:rsidR="00E22CD1" w:rsidRPr="00B93B63" w14:paraId="6B861617" w14:textId="77777777" w:rsidTr="00A5441C">
        <w:trPr>
          <w:trHeight w:val="379"/>
        </w:trPr>
        <w:tc>
          <w:tcPr>
            <w:tcW w:w="1381" w:type="dxa"/>
            <w:vAlign w:val="center"/>
          </w:tcPr>
          <w:p w14:paraId="58CAF9AF" w14:textId="77777777" w:rsidR="00E22CD1" w:rsidRPr="00BD54E7" w:rsidRDefault="00E22CD1" w:rsidP="00A5441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APOD</w:t>
            </w:r>
          </w:p>
        </w:tc>
        <w:tc>
          <w:tcPr>
            <w:tcW w:w="1755" w:type="dxa"/>
            <w:vAlign w:val="center"/>
          </w:tcPr>
          <w:p w14:paraId="7DD99FDD" w14:textId="77777777" w:rsidR="00E22CD1" w:rsidRDefault="00E22CD1" w:rsidP="00A5441C">
            <w:pPr>
              <w:rPr>
                <w:rFonts w:ascii="Arial" w:hAnsi="Arial" w:cs="Arial"/>
                <w:sz w:val="16"/>
                <w:szCs w:val="16"/>
              </w:rPr>
            </w:pPr>
            <w:r w:rsidRPr="00144980">
              <w:rPr>
                <w:rFonts w:ascii="Arial" w:hAnsi="Arial" w:cs="Arial"/>
                <w:sz w:val="16"/>
                <w:szCs w:val="16"/>
              </w:rPr>
              <w:t>ENSG00000189058</w:t>
            </w:r>
          </w:p>
        </w:tc>
        <w:tc>
          <w:tcPr>
            <w:tcW w:w="2665" w:type="dxa"/>
            <w:vAlign w:val="center"/>
          </w:tcPr>
          <w:p w14:paraId="20D6D3B4" w14:textId="77777777" w:rsidR="00E22CD1" w:rsidRDefault="00E22CD1" w:rsidP="00A5441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:</w:t>
            </w:r>
            <w:r w:rsidRPr="006F3037">
              <w:rPr>
                <w:rFonts w:ascii="Arial" w:hAnsi="Arial" w:cs="Arial"/>
                <w:sz w:val="16"/>
                <w:szCs w:val="16"/>
              </w:rPr>
              <w:t>GCAGCGTCCATTCTCAAAGG</w:t>
            </w:r>
          </w:p>
          <w:p w14:paraId="6C8461F3" w14:textId="77777777" w:rsidR="00E22CD1" w:rsidRPr="00B93B63" w:rsidRDefault="00E22CD1" w:rsidP="00A5441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:</w:t>
            </w:r>
            <w:r w:rsidRPr="006F3037">
              <w:rPr>
                <w:rFonts w:ascii="Arial" w:hAnsi="Arial" w:cs="Arial"/>
                <w:sz w:val="16"/>
                <w:szCs w:val="16"/>
              </w:rPr>
              <w:t>GGCAGAGGGACAAGCATTTC</w:t>
            </w:r>
          </w:p>
        </w:tc>
        <w:tc>
          <w:tcPr>
            <w:tcW w:w="1047" w:type="dxa"/>
            <w:vAlign w:val="center"/>
          </w:tcPr>
          <w:p w14:paraId="2DAEA502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998" w:type="dxa"/>
            <w:vAlign w:val="center"/>
          </w:tcPr>
          <w:p w14:paraId="1FFD0FC6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9.83</w:t>
            </w:r>
          </w:p>
        </w:tc>
        <w:tc>
          <w:tcPr>
            <w:tcW w:w="648" w:type="dxa"/>
            <w:vAlign w:val="center"/>
          </w:tcPr>
          <w:p w14:paraId="4A52F4CC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8</w:t>
            </w:r>
          </w:p>
        </w:tc>
      </w:tr>
      <w:tr w:rsidR="00E22CD1" w:rsidRPr="00B93B63" w14:paraId="710C6FD1" w14:textId="77777777" w:rsidTr="00A5441C">
        <w:trPr>
          <w:trHeight w:val="379"/>
        </w:trPr>
        <w:tc>
          <w:tcPr>
            <w:tcW w:w="1381" w:type="dxa"/>
            <w:vAlign w:val="center"/>
          </w:tcPr>
          <w:p w14:paraId="120A6459" w14:textId="77777777" w:rsidR="00E22CD1" w:rsidRPr="00BD54E7" w:rsidRDefault="00E22CD1" w:rsidP="00A5441C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TFRC</w:t>
            </w:r>
          </w:p>
        </w:tc>
        <w:tc>
          <w:tcPr>
            <w:tcW w:w="1755" w:type="dxa"/>
            <w:vAlign w:val="center"/>
          </w:tcPr>
          <w:p w14:paraId="33B864B4" w14:textId="77777777" w:rsidR="00E22CD1" w:rsidRDefault="00E22CD1" w:rsidP="00A5441C">
            <w:pPr>
              <w:rPr>
                <w:rFonts w:ascii="Arial" w:hAnsi="Arial" w:cs="Arial"/>
                <w:sz w:val="16"/>
                <w:szCs w:val="16"/>
              </w:rPr>
            </w:pPr>
            <w:r w:rsidRPr="00144980">
              <w:rPr>
                <w:rFonts w:ascii="Arial" w:hAnsi="Arial" w:cs="Arial"/>
                <w:sz w:val="16"/>
                <w:szCs w:val="16"/>
              </w:rPr>
              <w:t>ENSG00000072274</w:t>
            </w:r>
          </w:p>
        </w:tc>
        <w:tc>
          <w:tcPr>
            <w:tcW w:w="2665" w:type="dxa"/>
            <w:vAlign w:val="center"/>
          </w:tcPr>
          <w:p w14:paraId="43FC13F9" w14:textId="77777777" w:rsidR="00E22CD1" w:rsidRDefault="00E22CD1" w:rsidP="00A5441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:GCAATCCTGATGACCGAG</w:t>
            </w:r>
          </w:p>
          <w:p w14:paraId="38971558" w14:textId="77777777" w:rsidR="00E22CD1" w:rsidRPr="00B93B63" w:rsidRDefault="00E22CD1" w:rsidP="00A5441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:TTTCCCATTGTTAACGCA</w:t>
            </w:r>
          </w:p>
        </w:tc>
        <w:tc>
          <w:tcPr>
            <w:tcW w:w="1047" w:type="dxa"/>
            <w:vAlign w:val="center"/>
          </w:tcPr>
          <w:p w14:paraId="171A9B4D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</w:t>
            </w:r>
          </w:p>
        </w:tc>
        <w:tc>
          <w:tcPr>
            <w:tcW w:w="998" w:type="dxa"/>
            <w:vAlign w:val="center"/>
          </w:tcPr>
          <w:p w14:paraId="72C493A4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.49</w:t>
            </w:r>
          </w:p>
        </w:tc>
        <w:tc>
          <w:tcPr>
            <w:tcW w:w="648" w:type="dxa"/>
            <w:vAlign w:val="center"/>
          </w:tcPr>
          <w:p w14:paraId="7A60DD08" w14:textId="77777777" w:rsidR="00E22CD1" w:rsidRPr="00B93B63" w:rsidRDefault="00E22CD1" w:rsidP="00A5441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</w:tr>
    </w:tbl>
    <w:p w14:paraId="1711F604" w14:textId="77777777" w:rsidR="00E22CD1" w:rsidRDefault="00E22CD1" w:rsidP="00C65324">
      <w:pPr>
        <w:spacing w:after="0" w:line="240" w:lineRule="auto"/>
        <w:jc w:val="both"/>
        <w:rPr>
          <w:rFonts w:ascii="Arial" w:hAnsi="Arial" w:cs="Arial"/>
          <w:sz w:val="18"/>
          <w:lang w:val="en-GB"/>
        </w:rPr>
      </w:pPr>
    </w:p>
    <w:p w14:paraId="3B16EB89" w14:textId="509C4BBA" w:rsidR="00C65324" w:rsidRPr="006C47A1" w:rsidRDefault="00C65324" w:rsidP="00C65324">
      <w:pPr>
        <w:spacing w:after="0" w:line="240" w:lineRule="auto"/>
        <w:jc w:val="both"/>
        <w:rPr>
          <w:rFonts w:ascii="Arial" w:hAnsi="Arial" w:cs="Arial"/>
          <w:sz w:val="18"/>
          <w:lang w:val="en-GB"/>
        </w:rPr>
      </w:pPr>
      <w:r w:rsidRPr="006C47A1">
        <w:rPr>
          <w:rFonts w:ascii="Arial" w:hAnsi="Arial" w:cs="Arial"/>
          <w:sz w:val="18"/>
          <w:lang w:val="en-GB"/>
        </w:rPr>
        <w:t>Abbreviations:</w:t>
      </w:r>
      <w:r w:rsidR="00D264E9" w:rsidRPr="006C47A1">
        <w:rPr>
          <w:rFonts w:ascii="Arial" w:hAnsi="Arial" w:cs="Arial"/>
          <w:sz w:val="18"/>
          <w:lang w:val="en-GB"/>
        </w:rPr>
        <w:t xml:space="preserve"> </w:t>
      </w:r>
      <w:proofErr w:type="spellStart"/>
      <w:r w:rsidRPr="006C47A1">
        <w:rPr>
          <w:rFonts w:ascii="Arial" w:hAnsi="Arial" w:cs="Arial"/>
          <w:sz w:val="18"/>
          <w:lang w:val="en-GB"/>
        </w:rPr>
        <w:t>bp</w:t>
      </w:r>
      <w:proofErr w:type="spellEnd"/>
      <w:r w:rsidRPr="006C47A1">
        <w:rPr>
          <w:rFonts w:ascii="Arial" w:hAnsi="Arial" w:cs="Arial"/>
          <w:sz w:val="18"/>
          <w:lang w:val="en-GB"/>
        </w:rPr>
        <w:t>, base pair; F, forward; R, reverse; R</w:t>
      </w:r>
      <w:r w:rsidRPr="006C47A1">
        <w:rPr>
          <w:rFonts w:ascii="Arial" w:hAnsi="Arial" w:cs="Arial"/>
          <w:sz w:val="18"/>
          <w:vertAlign w:val="superscript"/>
          <w:lang w:val="en-GB"/>
        </w:rPr>
        <w:t>2</w:t>
      </w:r>
      <w:r w:rsidRPr="006C47A1">
        <w:rPr>
          <w:rFonts w:ascii="Arial" w:hAnsi="Arial" w:cs="Arial"/>
          <w:sz w:val="18"/>
          <w:lang w:val="en-GB"/>
        </w:rPr>
        <w:t>, correlation coefficient of the corresponding</w:t>
      </w:r>
    </w:p>
    <w:p w14:paraId="7956ADA6" w14:textId="77777777" w:rsidR="00C65324" w:rsidRPr="006C47A1" w:rsidRDefault="00C65324" w:rsidP="00C65324">
      <w:pPr>
        <w:spacing w:after="0" w:line="240" w:lineRule="auto"/>
        <w:jc w:val="both"/>
        <w:rPr>
          <w:rFonts w:ascii="Arial" w:hAnsi="Arial" w:cs="Arial"/>
          <w:lang w:val="en-GB"/>
        </w:rPr>
      </w:pPr>
      <w:r w:rsidRPr="006C47A1">
        <w:rPr>
          <w:rFonts w:ascii="Arial" w:hAnsi="Arial" w:cs="Arial"/>
          <w:sz w:val="18"/>
          <w:lang w:val="en-GB"/>
        </w:rPr>
        <w:t>standard curve.</w:t>
      </w:r>
    </w:p>
    <w:p w14:paraId="6BF24D18" w14:textId="6C2B0B8E" w:rsidR="00C65324" w:rsidRPr="006C47A1" w:rsidRDefault="00C65324" w:rsidP="00C65324">
      <w:pPr>
        <w:rPr>
          <w:color w:val="FF0000"/>
          <w:lang w:val="en-GB"/>
        </w:rPr>
      </w:pPr>
    </w:p>
    <w:sectPr w:rsidR="00C65324" w:rsidRPr="006C47A1" w:rsidSect="00247D6B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29CCE" w14:textId="77777777" w:rsidR="003A0CB2" w:rsidRDefault="003A0CB2" w:rsidP="006A3509">
      <w:pPr>
        <w:spacing w:after="0" w:line="240" w:lineRule="auto"/>
      </w:pPr>
      <w:r>
        <w:separator/>
      </w:r>
    </w:p>
  </w:endnote>
  <w:endnote w:type="continuationSeparator" w:id="0">
    <w:p w14:paraId="5140DC9B" w14:textId="77777777" w:rsidR="003A0CB2" w:rsidRDefault="003A0CB2" w:rsidP="006A35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4762702"/>
      <w:docPartObj>
        <w:docPartGallery w:val="Page Numbers (Bottom of Page)"/>
        <w:docPartUnique/>
      </w:docPartObj>
    </w:sdtPr>
    <w:sdtEndPr/>
    <w:sdtContent>
      <w:p w14:paraId="6FD62C6B" w14:textId="77777777" w:rsidR="008637AF" w:rsidRDefault="008637A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0672F1AC" w14:textId="77777777" w:rsidR="008637AF" w:rsidRDefault="008637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C7222D" w14:textId="77777777" w:rsidR="003A0CB2" w:rsidRDefault="003A0CB2" w:rsidP="006A3509">
      <w:pPr>
        <w:spacing w:after="0" w:line="240" w:lineRule="auto"/>
      </w:pPr>
      <w:r>
        <w:separator/>
      </w:r>
    </w:p>
  </w:footnote>
  <w:footnote w:type="continuationSeparator" w:id="0">
    <w:p w14:paraId="5F227C0E" w14:textId="77777777" w:rsidR="003A0CB2" w:rsidRDefault="003A0CB2" w:rsidP="006A35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63"/>
    <w:rsid w:val="000037C5"/>
    <w:rsid w:val="0000578D"/>
    <w:rsid w:val="00005E5D"/>
    <w:rsid w:val="0001054D"/>
    <w:rsid w:val="0001240A"/>
    <w:rsid w:val="000161DF"/>
    <w:rsid w:val="00022C6C"/>
    <w:rsid w:val="000250EF"/>
    <w:rsid w:val="0004277E"/>
    <w:rsid w:val="000459AA"/>
    <w:rsid w:val="000459B9"/>
    <w:rsid w:val="000508A1"/>
    <w:rsid w:val="00064197"/>
    <w:rsid w:val="00067123"/>
    <w:rsid w:val="00070E91"/>
    <w:rsid w:val="00073EEA"/>
    <w:rsid w:val="00077D7D"/>
    <w:rsid w:val="00080338"/>
    <w:rsid w:val="00095C42"/>
    <w:rsid w:val="000A0294"/>
    <w:rsid w:val="000A2716"/>
    <w:rsid w:val="000A5C6B"/>
    <w:rsid w:val="000C0B32"/>
    <w:rsid w:val="000C211F"/>
    <w:rsid w:val="000C4806"/>
    <w:rsid w:val="000C790E"/>
    <w:rsid w:val="000D312B"/>
    <w:rsid w:val="000E1B37"/>
    <w:rsid w:val="000E2345"/>
    <w:rsid w:val="000E5366"/>
    <w:rsid w:val="000E6528"/>
    <w:rsid w:val="000E6E2C"/>
    <w:rsid w:val="000F5ADC"/>
    <w:rsid w:val="00107DA4"/>
    <w:rsid w:val="001142FF"/>
    <w:rsid w:val="00121FEA"/>
    <w:rsid w:val="00123443"/>
    <w:rsid w:val="00123CAB"/>
    <w:rsid w:val="0012557E"/>
    <w:rsid w:val="00135159"/>
    <w:rsid w:val="001351EE"/>
    <w:rsid w:val="0013523D"/>
    <w:rsid w:val="001415F5"/>
    <w:rsid w:val="0014223E"/>
    <w:rsid w:val="00142715"/>
    <w:rsid w:val="00144980"/>
    <w:rsid w:val="001458C4"/>
    <w:rsid w:val="00146D89"/>
    <w:rsid w:val="00150520"/>
    <w:rsid w:val="00150761"/>
    <w:rsid w:val="00151A85"/>
    <w:rsid w:val="00153A31"/>
    <w:rsid w:val="001576CF"/>
    <w:rsid w:val="001662D8"/>
    <w:rsid w:val="00166E39"/>
    <w:rsid w:val="00166F48"/>
    <w:rsid w:val="00167282"/>
    <w:rsid w:val="00167369"/>
    <w:rsid w:val="00180AE2"/>
    <w:rsid w:val="00185A34"/>
    <w:rsid w:val="00190949"/>
    <w:rsid w:val="00191F3F"/>
    <w:rsid w:val="0019291B"/>
    <w:rsid w:val="00194277"/>
    <w:rsid w:val="00195F63"/>
    <w:rsid w:val="00197141"/>
    <w:rsid w:val="001A0051"/>
    <w:rsid w:val="001A4924"/>
    <w:rsid w:val="001A5592"/>
    <w:rsid w:val="001A6FA8"/>
    <w:rsid w:val="001A7CFF"/>
    <w:rsid w:val="001B1458"/>
    <w:rsid w:val="001B40FB"/>
    <w:rsid w:val="001C364A"/>
    <w:rsid w:val="001C51F4"/>
    <w:rsid w:val="001C701E"/>
    <w:rsid w:val="001E146D"/>
    <w:rsid w:val="001E1916"/>
    <w:rsid w:val="001E2B6A"/>
    <w:rsid w:val="001E4C4F"/>
    <w:rsid w:val="001E4D7F"/>
    <w:rsid w:val="001E6C20"/>
    <w:rsid w:val="001F6FB4"/>
    <w:rsid w:val="00200BE7"/>
    <w:rsid w:val="00201258"/>
    <w:rsid w:val="00201871"/>
    <w:rsid w:val="002019E3"/>
    <w:rsid w:val="00213FC7"/>
    <w:rsid w:val="00215081"/>
    <w:rsid w:val="00215B10"/>
    <w:rsid w:val="0021616B"/>
    <w:rsid w:val="0021782C"/>
    <w:rsid w:val="00217EA9"/>
    <w:rsid w:val="00221907"/>
    <w:rsid w:val="00225A14"/>
    <w:rsid w:val="002267F9"/>
    <w:rsid w:val="00231248"/>
    <w:rsid w:val="00234066"/>
    <w:rsid w:val="00234FC3"/>
    <w:rsid w:val="00235C34"/>
    <w:rsid w:val="002427C1"/>
    <w:rsid w:val="00242943"/>
    <w:rsid w:val="00243273"/>
    <w:rsid w:val="00244AC6"/>
    <w:rsid w:val="00247D6B"/>
    <w:rsid w:val="0025010E"/>
    <w:rsid w:val="0025054B"/>
    <w:rsid w:val="002530E3"/>
    <w:rsid w:val="0025529F"/>
    <w:rsid w:val="002566FB"/>
    <w:rsid w:val="00256F26"/>
    <w:rsid w:val="00257A9F"/>
    <w:rsid w:val="002617D7"/>
    <w:rsid w:val="0026264C"/>
    <w:rsid w:val="00263738"/>
    <w:rsid w:val="00264DD8"/>
    <w:rsid w:val="00265CD4"/>
    <w:rsid w:val="00270136"/>
    <w:rsid w:val="002701E6"/>
    <w:rsid w:val="00272EA9"/>
    <w:rsid w:val="00280B70"/>
    <w:rsid w:val="002823F9"/>
    <w:rsid w:val="00284674"/>
    <w:rsid w:val="00286FDC"/>
    <w:rsid w:val="00287E3E"/>
    <w:rsid w:val="00294FF3"/>
    <w:rsid w:val="00295814"/>
    <w:rsid w:val="0029594A"/>
    <w:rsid w:val="002A0EF3"/>
    <w:rsid w:val="002A553A"/>
    <w:rsid w:val="002A5D54"/>
    <w:rsid w:val="002A64A2"/>
    <w:rsid w:val="002B4DB1"/>
    <w:rsid w:val="002C0C83"/>
    <w:rsid w:val="002C3F02"/>
    <w:rsid w:val="002C595E"/>
    <w:rsid w:val="002D0A23"/>
    <w:rsid w:val="002D10CA"/>
    <w:rsid w:val="002D1AC8"/>
    <w:rsid w:val="002D28AD"/>
    <w:rsid w:val="002D6AED"/>
    <w:rsid w:val="002E072B"/>
    <w:rsid w:val="002E4C56"/>
    <w:rsid w:val="002E7D6C"/>
    <w:rsid w:val="002F1857"/>
    <w:rsid w:val="002F487E"/>
    <w:rsid w:val="002F7263"/>
    <w:rsid w:val="002F73EE"/>
    <w:rsid w:val="00300B80"/>
    <w:rsid w:val="00301A00"/>
    <w:rsid w:val="00303E92"/>
    <w:rsid w:val="003102C1"/>
    <w:rsid w:val="003133F7"/>
    <w:rsid w:val="0031584A"/>
    <w:rsid w:val="00315E59"/>
    <w:rsid w:val="00316550"/>
    <w:rsid w:val="00317311"/>
    <w:rsid w:val="00320285"/>
    <w:rsid w:val="003210EB"/>
    <w:rsid w:val="00323DE7"/>
    <w:rsid w:val="00325F40"/>
    <w:rsid w:val="0032622E"/>
    <w:rsid w:val="00330F58"/>
    <w:rsid w:val="003318AB"/>
    <w:rsid w:val="003335B2"/>
    <w:rsid w:val="00334CB0"/>
    <w:rsid w:val="003400A1"/>
    <w:rsid w:val="00341525"/>
    <w:rsid w:val="00346D10"/>
    <w:rsid w:val="0037174B"/>
    <w:rsid w:val="00371FB2"/>
    <w:rsid w:val="00380925"/>
    <w:rsid w:val="00381F3D"/>
    <w:rsid w:val="00385629"/>
    <w:rsid w:val="00385BCC"/>
    <w:rsid w:val="00387722"/>
    <w:rsid w:val="00393485"/>
    <w:rsid w:val="00395EF6"/>
    <w:rsid w:val="003A0510"/>
    <w:rsid w:val="003A0CB2"/>
    <w:rsid w:val="003A1C49"/>
    <w:rsid w:val="003A69DE"/>
    <w:rsid w:val="003B07D4"/>
    <w:rsid w:val="003B1A50"/>
    <w:rsid w:val="003C35C6"/>
    <w:rsid w:val="003C3651"/>
    <w:rsid w:val="003C3894"/>
    <w:rsid w:val="003C62DF"/>
    <w:rsid w:val="003C6653"/>
    <w:rsid w:val="003D203F"/>
    <w:rsid w:val="003D4395"/>
    <w:rsid w:val="003D59B4"/>
    <w:rsid w:val="003D6B61"/>
    <w:rsid w:val="003D7EC6"/>
    <w:rsid w:val="003E12AA"/>
    <w:rsid w:val="003E6165"/>
    <w:rsid w:val="003F0AD9"/>
    <w:rsid w:val="003F34E8"/>
    <w:rsid w:val="003F4077"/>
    <w:rsid w:val="003F580C"/>
    <w:rsid w:val="003F5C4B"/>
    <w:rsid w:val="0040162E"/>
    <w:rsid w:val="00401D5A"/>
    <w:rsid w:val="00403DC6"/>
    <w:rsid w:val="00405270"/>
    <w:rsid w:val="00406F63"/>
    <w:rsid w:val="00410483"/>
    <w:rsid w:val="004107E4"/>
    <w:rsid w:val="0041153F"/>
    <w:rsid w:val="00415D02"/>
    <w:rsid w:val="00415EAC"/>
    <w:rsid w:val="0041654A"/>
    <w:rsid w:val="0042014B"/>
    <w:rsid w:val="00421341"/>
    <w:rsid w:val="00424C3C"/>
    <w:rsid w:val="0043016E"/>
    <w:rsid w:val="00430F69"/>
    <w:rsid w:val="004416CD"/>
    <w:rsid w:val="004451AF"/>
    <w:rsid w:val="0045177C"/>
    <w:rsid w:val="0045344A"/>
    <w:rsid w:val="004547C6"/>
    <w:rsid w:val="00455E01"/>
    <w:rsid w:val="004632A0"/>
    <w:rsid w:val="004636E6"/>
    <w:rsid w:val="004725B3"/>
    <w:rsid w:val="00474637"/>
    <w:rsid w:val="00475118"/>
    <w:rsid w:val="00475C5A"/>
    <w:rsid w:val="004840AD"/>
    <w:rsid w:val="0049289A"/>
    <w:rsid w:val="004A06EC"/>
    <w:rsid w:val="004A34F2"/>
    <w:rsid w:val="004A5129"/>
    <w:rsid w:val="004B0855"/>
    <w:rsid w:val="004B2483"/>
    <w:rsid w:val="004B65A6"/>
    <w:rsid w:val="004C666C"/>
    <w:rsid w:val="004C74E9"/>
    <w:rsid w:val="004D03B6"/>
    <w:rsid w:val="004D59A8"/>
    <w:rsid w:val="004E30D4"/>
    <w:rsid w:val="004E3635"/>
    <w:rsid w:val="004E5DB2"/>
    <w:rsid w:val="004F1728"/>
    <w:rsid w:val="004F4DB7"/>
    <w:rsid w:val="004F5206"/>
    <w:rsid w:val="0051071B"/>
    <w:rsid w:val="0051121E"/>
    <w:rsid w:val="00522C6E"/>
    <w:rsid w:val="00526E6E"/>
    <w:rsid w:val="00532585"/>
    <w:rsid w:val="00532647"/>
    <w:rsid w:val="005343E8"/>
    <w:rsid w:val="00534E30"/>
    <w:rsid w:val="0054305E"/>
    <w:rsid w:val="00545DFD"/>
    <w:rsid w:val="00553F9C"/>
    <w:rsid w:val="00554D54"/>
    <w:rsid w:val="00556F1E"/>
    <w:rsid w:val="00560AFE"/>
    <w:rsid w:val="00560BB5"/>
    <w:rsid w:val="00563C28"/>
    <w:rsid w:val="0056424B"/>
    <w:rsid w:val="005679BD"/>
    <w:rsid w:val="00571573"/>
    <w:rsid w:val="00572203"/>
    <w:rsid w:val="00574660"/>
    <w:rsid w:val="00575C24"/>
    <w:rsid w:val="005773ED"/>
    <w:rsid w:val="00580071"/>
    <w:rsid w:val="00586985"/>
    <w:rsid w:val="00593299"/>
    <w:rsid w:val="005950F8"/>
    <w:rsid w:val="005A2581"/>
    <w:rsid w:val="005A2CAC"/>
    <w:rsid w:val="005A36CF"/>
    <w:rsid w:val="005A3C97"/>
    <w:rsid w:val="005C18BB"/>
    <w:rsid w:val="005C2950"/>
    <w:rsid w:val="005C3A1A"/>
    <w:rsid w:val="005C5DD5"/>
    <w:rsid w:val="005D6395"/>
    <w:rsid w:val="005E5ABF"/>
    <w:rsid w:val="006064C9"/>
    <w:rsid w:val="00613667"/>
    <w:rsid w:val="00615483"/>
    <w:rsid w:val="00616C7E"/>
    <w:rsid w:val="00620840"/>
    <w:rsid w:val="00623D9E"/>
    <w:rsid w:val="0062431F"/>
    <w:rsid w:val="00625E36"/>
    <w:rsid w:val="0063573E"/>
    <w:rsid w:val="006379CE"/>
    <w:rsid w:val="00637D79"/>
    <w:rsid w:val="0064692D"/>
    <w:rsid w:val="00647049"/>
    <w:rsid w:val="006539C5"/>
    <w:rsid w:val="00657388"/>
    <w:rsid w:val="00674BF2"/>
    <w:rsid w:val="0067522B"/>
    <w:rsid w:val="0068056D"/>
    <w:rsid w:val="00683963"/>
    <w:rsid w:val="00686478"/>
    <w:rsid w:val="00686B40"/>
    <w:rsid w:val="00690220"/>
    <w:rsid w:val="006903DE"/>
    <w:rsid w:val="00694DCD"/>
    <w:rsid w:val="00697E15"/>
    <w:rsid w:val="006A0CED"/>
    <w:rsid w:val="006A192B"/>
    <w:rsid w:val="006A3509"/>
    <w:rsid w:val="006A383D"/>
    <w:rsid w:val="006A43EA"/>
    <w:rsid w:val="006A6978"/>
    <w:rsid w:val="006A7594"/>
    <w:rsid w:val="006B0809"/>
    <w:rsid w:val="006B3337"/>
    <w:rsid w:val="006B4EA7"/>
    <w:rsid w:val="006C1D26"/>
    <w:rsid w:val="006C47A1"/>
    <w:rsid w:val="006C4A0A"/>
    <w:rsid w:val="006C5CCE"/>
    <w:rsid w:val="006C7FE6"/>
    <w:rsid w:val="006D1C0D"/>
    <w:rsid w:val="006D428D"/>
    <w:rsid w:val="006E1872"/>
    <w:rsid w:val="006E418E"/>
    <w:rsid w:val="006E4E13"/>
    <w:rsid w:val="006E5FA6"/>
    <w:rsid w:val="006E6C8F"/>
    <w:rsid w:val="006F082C"/>
    <w:rsid w:val="006F261B"/>
    <w:rsid w:val="006F3EAE"/>
    <w:rsid w:val="0070374A"/>
    <w:rsid w:val="007044AD"/>
    <w:rsid w:val="00704B27"/>
    <w:rsid w:val="00712752"/>
    <w:rsid w:val="0071342C"/>
    <w:rsid w:val="00713582"/>
    <w:rsid w:val="00727E75"/>
    <w:rsid w:val="00734455"/>
    <w:rsid w:val="00740392"/>
    <w:rsid w:val="00741153"/>
    <w:rsid w:val="007428F3"/>
    <w:rsid w:val="00742B72"/>
    <w:rsid w:val="00746C39"/>
    <w:rsid w:val="0075072B"/>
    <w:rsid w:val="00755B27"/>
    <w:rsid w:val="0076351B"/>
    <w:rsid w:val="00766325"/>
    <w:rsid w:val="00771024"/>
    <w:rsid w:val="00771141"/>
    <w:rsid w:val="007733D2"/>
    <w:rsid w:val="00775687"/>
    <w:rsid w:val="00781D43"/>
    <w:rsid w:val="00783937"/>
    <w:rsid w:val="007906FB"/>
    <w:rsid w:val="00792E1A"/>
    <w:rsid w:val="007A2B5D"/>
    <w:rsid w:val="007A5EAD"/>
    <w:rsid w:val="007B737A"/>
    <w:rsid w:val="007D0998"/>
    <w:rsid w:val="007D1785"/>
    <w:rsid w:val="007D7880"/>
    <w:rsid w:val="007F28D7"/>
    <w:rsid w:val="007F3C01"/>
    <w:rsid w:val="00800480"/>
    <w:rsid w:val="00803ED5"/>
    <w:rsid w:val="008061EF"/>
    <w:rsid w:val="00806F01"/>
    <w:rsid w:val="00810059"/>
    <w:rsid w:val="0081127C"/>
    <w:rsid w:val="008112CE"/>
    <w:rsid w:val="00814B88"/>
    <w:rsid w:val="0081572A"/>
    <w:rsid w:val="00815C4C"/>
    <w:rsid w:val="008227DE"/>
    <w:rsid w:val="00824A0C"/>
    <w:rsid w:val="008268A1"/>
    <w:rsid w:val="008327B7"/>
    <w:rsid w:val="008347F2"/>
    <w:rsid w:val="008358F3"/>
    <w:rsid w:val="00842A50"/>
    <w:rsid w:val="00842DC8"/>
    <w:rsid w:val="008458C1"/>
    <w:rsid w:val="00845D5D"/>
    <w:rsid w:val="00846520"/>
    <w:rsid w:val="008503F8"/>
    <w:rsid w:val="008637AF"/>
    <w:rsid w:val="00866A1C"/>
    <w:rsid w:val="008715B9"/>
    <w:rsid w:val="00873C78"/>
    <w:rsid w:val="008742C6"/>
    <w:rsid w:val="00874F80"/>
    <w:rsid w:val="008762C1"/>
    <w:rsid w:val="00876CFC"/>
    <w:rsid w:val="00880282"/>
    <w:rsid w:val="00884280"/>
    <w:rsid w:val="008844E1"/>
    <w:rsid w:val="00897321"/>
    <w:rsid w:val="008A2C7F"/>
    <w:rsid w:val="008A486F"/>
    <w:rsid w:val="008A6D9D"/>
    <w:rsid w:val="008B73DC"/>
    <w:rsid w:val="008C4F56"/>
    <w:rsid w:val="008E3CD2"/>
    <w:rsid w:val="008E544C"/>
    <w:rsid w:val="008E5602"/>
    <w:rsid w:val="008E6213"/>
    <w:rsid w:val="008F3FCE"/>
    <w:rsid w:val="009018CA"/>
    <w:rsid w:val="00907B88"/>
    <w:rsid w:val="00915CF7"/>
    <w:rsid w:val="009164BA"/>
    <w:rsid w:val="009171BC"/>
    <w:rsid w:val="00917B68"/>
    <w:rsid w:val="0092403F"/>
    <w:rsid w:val="00924DCF"/>
    <w:rsid w:val="00932F4C"/>
    <w:rsid w:val="00935177"/>
    <w:rsid w:val="00937CF4"/>
    <w:rsid w:val="0094127B"/>
    <w:rsid w:val="00942FF1"/>
    <w:rsid w:val="009452E6"/>
    <w:rsid w:val="009600BA"/>
    <w:rsid w:val="009655CB"/>
    <w:rsid w:val="00967D3B"/>
    <w:rsid w:val="00977F0A"/>
    <w:rsid w:val="00981B2B"/>
    <w:rsid w:val="00983A27"/>
    <w:rsid w:val="00983D6F"/>
    <w:rsid w:val="009845D3"/>
    <w:rsid w:val="00984D5E"/>
    <w:rsid w:val="00985955"/>
    <w:rsid w:val="00987C32"/>
    <w:rsid w:val="00995B6F"/>
    <w:rsid w:val="00995F21"/>
    <w:rsid w:val="00996DEC"/>
    <w:rsid w:val="00997245"/>
    <w:rsid w:val="009A62CE"/>
    <w:rsid w:val="009B0036"/>
    <w:rsid w:val="009B1511"/>
    <w:rsid w:val="009B3AD8"/>
    <w:rsid w:val="009B5822"/>
    <w:rsid w:val="009C48CF"/>
    <w:rsid w:val="009C5858"/>
    <w:rsid w:val="009D14E9"/>
    <w:rsid w:val="009D63E1"/>
    <w:rsid w:val="009D7DCB"/>
    <w:rsid w:val="009E6256"/>
    <w:rsid w:val="009E7F75"/>
    <w:rsid w:val="009F151A"/>
    <w:rsid w:val="009F2C6C"/>
    <w:rsid w:val="009F6F5F"/>
    <w:rsid w:val="00A01CD5"/>
    <w:rsid w:val="00A025E6"/>
    <w:rsid w:val="00A02C11"/>
    <w:rsid w:val="00A03BB6"/>
    <w:rsid w:val="00A04D6D"/>
    <w:rsid w:val="00A05F10"/>
    <w:rsid w:val="00A110EA"/>
    <w:rsid w:val="00A12987"/>
    <w:rsid w:val="00A13D40"/>
    <w:rsid w:val="00A144E6"/>
    <w:rsid w:val="00A258C7"/>
    <w:rsid w:val="00A25BB1"/>
    <w:rsid w:val="00A35026"/>
    <w:rsid w:val="00A36719"/>
    <w:rsid w:val="00A37C9C"/>
    <w:rsid w:val="00A404F7"/>
    <w:rsid w:val="00A4579A"/>
    <w:rsid w:val="00A45900"/>
    <w:rsid w:val="00A50F81"/>
    <w:rsid w:val="00A56603"/>
    <w:rsid w:val="00A56D72"/>
    <w:rsid w:val="00A65771"/>
    <w:rsid w:val="00A6782A"/>
    <w:rsid w:val="00A74440"/>
    <w:rsid w:val="00A76F52"/>
    <w:rsid w:val="00A82CB8"/>
    <w:rsid w:val="00A87794"/>
    <w:rsid w:val="00A87D0E"/>
    <w:rsid w:val="00A91F13"/>
    <w:rsid w:val="00A92D8E"/>
    <w:rsid w:val="00AA0AB6"/>
    <w:rsid w:val="00AA30E4"/>
    <w:rsid w:val="00AA3838"/>
    <w:rsid w:val="00AA4854"/>
    <w:rsid w:val="00AB08D8"/>
    <w:rsid w:val="00AB0E43"/>
    <w:rsid w:val="00AB4A53"/>
    <w:rsid w:val="00AB4DAD"/>
    <w:rsid w:val="00AB6CD3"/>
    <w:rsid w:val="00AB6F98"/>
    <w:rsid w:val="00AC0BB1"/>
    <w:rsid w:val="00AC2B96"/>
    <w:rsid w:val="00AC3B32"/>
    <w:rsid w:val="00AC7545"/>
    <w:rsid w:val="00AD4402"/>
    <w:rsid w:val="00AD7705"/>
    <w:rsid w:val="00AE0AB5"/>
    <w:rsid w:val="00AE2A14"/>
    <w:rsid w:val="00AE38CD"/>
    <w:rsid w:val="00AE591A"/>
    <w:rsid w:val="00AE591E"/>
    <w:rsid w:val="00AF2FDB"/>
    <w:rsid w:val="00AF4A16"/>
    <w:rsid w:val="00AF6D6A"/>
    <w:rsid w:val="00B00DFF"/>
    <w:rsid w:val="00B00ED5"/>
    <w:rsid w:val="00B03266"/>
    <w:rsid w:val="00B055EB"/>
    <w:rsid w:val="00B23E1E"/>
    <w:rsid w:val="00B27F78"/>
    <w:rsid w:val="00B300BF"/>
    <w:rsid w:val="00B3133E"/>
    <w:rsid w:val="00B41022"/>
    <w:rsid w:val="00B43A62"/>
    <w:rsid w:val="00B468A3"/>
    <w:rsid w:val="00B563E1"/>
    <w:rsid w:val="00B57AF4"/>
    <w:rsid w:val="00B6367A"/>
    <w:rsid w:val="00B65201"/>
    <w:rsid w:val="00B66085"/>
    <w:rsid w:val="00B66410"/>
    <w:rsid w:val="00B74595"/>
    <w:rsid w:val="00B7689C"/>
    <w:rsid w:val="00B77FDC"/>
    <w:rsid w:val="00B852F3"/>
    <w:rsid w:val="00B8698C"/>
    <w:rsid w:val="00B9536C"/>
    <w:rsid w:val="00B96910"/>
    <w:rsid w:val="00B96CA2"/>
    <w:rsid w:val="00B9753C"/>
    <w:rsid w:val="00BA0C9E"/>
    <w:rsid w:val="00BA1F7F"/>
    <w:rsid w:val="00BA38C4"/>
    <w:rsid w:val="00BA69A1"/>
    <w:rsid w:val="00BA6B7F"/>
    <w:rsid w:val="00BB0C76"/>
    <w:rsid w:val="00BB500F"/>
    <w:rsid w:val="00BC490F"/>
    <w:rsid w:val="00BD1749"/>
    <w:rsid w:val="00BD7E90"/>
    <w:rsid w:val="00BF1EA1"/>
    <w:rsid w:val="00BF2665"/>
    <w:rsid w:val="00BF5911"/>
    <w:rsid w:val="00BF6529"/>
    <w:rsid w:val="00C02E78"/>
    <w:rsid w:val="00C04962"/>
    <w:rsid w:val="00C11F74"/>
    <w:rsid w:val="00C16AAA"/>
    <w:rsid w:val="00C174B8"/>
    <w:rsid w:val="00C22FB8"/>
    <w:rsid w:val="00C2312B"/>
    <w:rsid w:val="00C26DA0"/>
    <w:rsid w:val="00C273CF"/>
    <w:rsid w:val="00C33383"/>
    <w:rsid w:val="00C36EB7"/>
    <w:rsid w:val="00C3735D"/>
    <w:rsid w:val="00C429AF"/>
    <w:rsid w:val="00C44D36"/>
    <w:rsid w:val="00C65324"/>
    <w:rsid w:val="00C65659"/>
    <w:rsid w:val="00C70208"/>
    <w:rsid w:val="00C72FB2"/>
    <w:rsid w:val="00C745F0"/>
    <w:rsid w:val="00C81367"/>
    <w:rsid w:val="00C815CE"/>
    <w:rsid w:val="00C916F6"/>
    <w:rsid w:val="00C922AC"/>
    <w:rsid w:val="00C94971"/>
    <w:rsid w:val="00C955B0"/>
    <w:rsid w:val="00CA40E7"/>
    <w:rsid w:val="00CB16D4"/>
    <w:rsid w:val="00CB30AD"/>
    <w:rsid w:val="00CB3C26"/>
    <w:rsid w:val="00CC40D2"/>
    <w:rsid w:val="00CC5FE3"/>
    <w:rsid w:val="00CD10C2"/>
    <w:rsid w:val="00CD1BD1"/>
    <w:rsid w:val="00CE110B"/>
    <w:rsid w:val="00CF3FFE"/>
    <w:rsid w:val="00CF6ABF"/>
    <w:rsid w:val="00CF7FE2"/>
    <w:rsid w:val="00D01014"/>
    <w:rsid w:val="00D0102D"/>
    <w:rsid w:val="00D065CD"/>
    <w:rsid w:val="00D11B53"/>
    <w:rsid w:val="00D23830"/>
    <w:rsid w:val="00D24CA4"/>
    <w:rsid w:val="00D255AF"/>
    <w:rsid w:val="00D256A9"/>
    <w:rsid w:val="00D264E9"/>
    <w:rsid w:val="00D30CC1"/>
    <w:rsid w:val="00D37808"/>
    <w:rsid w:val="00D44169"/>
    <w:rsid w:val="00D46783"/>
    <w:rsid w:val="00D50C1E"/>
    <w:rsid w:val="00D519A8"/>
    <w:rsid w:val="00D55F23"/>
    <w:rsid w:val="00D608A8"/>
    <w:rsid w:val="00D60D67"/>
    <w:rsid w:val="00D6776B"/>
    <w:rsid w:val="00D67D09"/>
    <w:rsid w:val="00D713C1"/>
    <w:rsid w:val="00D77E72"/>
    <w:rsid w:val="00D906C9"/>
    <w:rsid w:val="00D913B5"/>
    <w:rsid w:val="00D93CA4"/>
    <w:rsid w:val="00D94034"/>
    <w:rsid w:val="00D95A4C"/>
    <w:rsid w:val="00D96E01"/>
    <w:rsid w:val="00DA0B9B"/>
    <w:rsid w:val="00DA1BEE"/>
    <w:rsid w:val="00DA3022"/>
    <w:rsid w:val="00DA37CD"/>
    <w:rsid w:val="00DA50AF"/>
    <w:rsid w:val="00DA5824"/>
    <w:rsid w:val="00DB05C8"/>
    <w:rsid w:val="00DB4AC8"/>
    <w:rsid w:val="00DB6D21"/>
    <w:rsid w:val="00DC2FF0"/>
    <w:rsid w:val="00DC44F9"/>
    <w:rsid w:val="00DD300D"/>
    <w:rsid w:val="00DD3DB9"/>
    <w:rsid w:val="00DD6162"/>
    <w:rsid w:val="00DD70FD"/>
    <w:rsid w:val="00DE0BBA"/>
    <w:rsid w:val="00DE50B2"/>
    <w:rsid w:val="00DE59A9"/>
    <w:rsid w:val="00DE66A6"/>
    <w:rsid w:val="00DE6A3A"/>
    <w:rsid w:val="00DE77AD"/>
    <w:rsid w:val="00E0362E"/>
    <w:rsid w:val="00E2004E"/>
    <w:rsid w:val="00E20935"/>
    <w:rsid w:val="00E20B3D"/>
    <w:rsid w:val="00E22643"/>
    <w:rsid w:val="00E22B5E"/>
    <w:rsid w:val="00E22CD1"/>
    <w:rsid w:val="00E250BF"/>
    <w:rsid w:val="00E25436"/>
    <w:rsid w:val="00E307C4"/>
    <w:rsid w:val="00E341B1"/>
    <w:rsid w:val="00E3525A"/>
    <w:rsid w:val="00E419F8"/>
    <w:rsid w:val="00E422B6"/>
    <w:rsid w:val="00E4234D"/>
    <w:rsid w:val="00E423D6"/>
    <w:rsid w:val="00E46F08"/>
    <w:rsid w:val="00E5413E"/>
    <w:rsid w:val="00E55114"/>
    <w:rsid w:val="00E61338"/>
    <w:rsid w:val="00E614B4"/>
    <w:rsid w:val="00E629A5"/>
    <w:rsid w:val="00E634CE"/>
    <w:rsid w:val="00E71D7D"/>
    <w:rsid w:val="00E71ED8"/>
    <w:rsid w:val="00E71F05"/>
    <w:rsid w:val="00E73D02"/>
    <w:rsid w:val="00E74801"/>
    <w:rsid w:val="00E82068"/>
    <w:rsid w:val="00E945D2"/>
    <w:rsid w:val="00E95E3A"/>
    <w:rsid w:val="00E97C16"/>
    <w:rsid w:val="00EA414C"/>
    <w:rsid w:val="00EA4815"/>
    <w:rsid w:val="00EB268E"/>
    <w:rsid w:val="00EC1066"/>
    <w:rsid w:val="00EC46B2"/>
    <w:rsid w:val="00ED1617"/>
    <w:rsid w:val="00EE4A37"/>
    <w:rsid w:val="00EF0AEC"/>
    <w:rsid w:val="00EF1C31"/>
    <w:rsid w:val="00EF61B0"/>
    <w:rsid w:val="00EF6697"/>
    <w:rsid w:val="00F05D99"/>
    <w:rsid w:val="00F078BC"/>
    <w:rsid w:val="00F1051F"/>
    <w:rsid w:val="00F1162C"/>
    <w:rsid w:val="00F1774F"/>
    <w:rsid w:val="00F17A9B"/>
    <w:rsid w:val="00F23220"/>
    <w:rsid w:val="00F235B4"/>
    <w:rsid w:val="00F23748"/>
    <w:rsid w:val="00F25FB9"/>
    <w:rsid w:val="00F309DC"/>
    <w:rsid w:val="00F32A8F"/>
    <w:rsid w:val="00F334A9"/>
    <w:rsid w:val="00F33FEF"/>
    <w:rsid w:val="00F46E77"/>
    <w:rsid w:val="00F50873"/>
    <w:rsid w:val="00F50C73"/>
    <w:rsid w:val="00F54CB5"/>
    <w:rsid w:val="00F61C5F"/>
    <w:rsid w:val="00F74F06"/>
    <w:rsid w:val="00F81DE0"/>
    <w:rsid w:val="00F820AC"/>
    <w:rsid w:val="00F833AE"/>
    <w:rsid w:val="00F90F5F"/>
    <w:rsid w:val="00F91E65"/>
    <w:rsid w:val="00FA4515"/>
    <w:rsid w:val="00FA46E7"/>
    <w:rsid w:val="00FA5F20"/>
    <w:rsid w:val="00FA69AC"/>
    <w:rsid w:val="00FB1E7A"/>
    <w:rsid w:val="00FC11E6"/>
    <w:rsid w:val="00FC51B5"/>
    <w:rsid w:val="00FC79BB"/>
    <w:rsid w:val="00FD595C"/>
    <w:rsid w:val="00FE19CC"/>
    <w:rsid w:val="00FE31DD"/>
    <w:rsid w:val="00FE4AA1"/>
    <w:rsid w:val="00FE501D"/>
    <w:rsid w:val="00FF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78631F"/>
  <w15:docId w15:val="{CB479E33-1AB8-48C8-8B0F-B0866D3D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96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780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3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39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396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9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9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C18BB"/>
    <w:rPr>
      <w:color w:val="0563C1" w:themeColor="hyperlink"/>
      <w:u w:val="single"/>
    </w:rPr>
  </w:style>
  <w:style w:type="paragraph" w:customStyle="1" w:styleId="p1">
    <w:name w:val="p1"/>
    <w:basedOn w:val="Normal"/>
    <w:rsid w:val="00D0102D"/>
    <w:pPr>
      <w:spacing w:after="0" w:line="240" w:lineRule="auto"/>
    </w:pPr>
    <w:rPr>
      <w:rFonts w:ascii="Helvetica" w:eastAsia="Arial Unicode MS" w:hAnsi="Helvetica" w:cs="Times New Roman"/>
      <w:sz w:val="15"/>
      <w:szCs w:val="15"/>
      <w:lang w:val="es-ES_tradnl" w:eastAsia="es-ES_tradnl"/>
    </w:rPr>
  </w:style>
  <w:style w:type="table" w:styleId="TableGrid">
    <w:name w:val="Table Grid"/>
    <w:basedOn w:val="TableNormal"/>
    <w:uiPriority w:val="39"/>
    <w:rsid w:val="00D010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3780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B07D4"/>
  </w:style>
  <w:style w:type="paragraph" w:styleId="Header">
    <w:name w:val="header"/>
    <w:basedOn w:val="Normal"/>
    <w:link w:val="HeaderChar"/>
    <w:uiPriority w:val="99"/>
    <w:unhideWhenUsed/>
    <w:rsid w:val="006A35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509"/>
  </w:style>
  <w:style w:type="paragraph" w:styleId="Footer">
    <w:name w:val="footer"/>
    <w:basedOn w:val="Normal"/>
    <w:link w:val="FooterChar"/>
    <w:uiPriority w:val="99"/>
    <w:unhideWhenUsed/>
    <w:rsid w:val="006A350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50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A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3582"/>
    <w:pPr>
      <w:spacing w:after="0" w:line="240" w:lineRule="auto"/>
    </w:pPr>
  </w:style>
  <w:style w:type="character" w:customStyle="1" w:styleId="highwire-cite-metadata-doi">
    <w:name w:val="highwire-cite-metadata-doi"/>
    <w:basedOn w:val="DefaultParagraphFont"/>
    <w:rsid w:val="00492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467B7-8076-0743-A3D5-426069762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64</Words>
  <Characters>1506</Characters>
  <Application>Microsoft Office Word</Application>
  <DocSecurity>0</DocSecurity>
  <Lines>12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TTI</Company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des Gonzalez Bermudez</dc:creator>
  <cp:lastModifiedBy>Mariona Terradas Ill</cp:lastModifiedBy>
  <cp:revision>4</cp:revision>
  <dcterms:created xsi:type="dcterms:W3CDTF">2019-07-10T18:01:00Z</dcterms:created>
  <dcterms:modified xsi:type="dcterms:W3CDTF">2019-07-1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cancer-cell</vt:lpwstr>
  </property>
  <property fmtid="{D5CDD505-2E9C-101B-9397-08002B2CF9AE}" pid="8" name="Mendeley Recent Style Name 2_1">
    <vt:lpwstr>Cancer Cell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developmental-neurobiology</vt:lpwstr>
  </property>
  <property fmtid="{D5CDD505-2E9C-101B-9397-08002B2CF9AE}" pid="14" name="Mendeley Recent Style Name 5_1">
    <vt:lpwstr>Developmental Neurobiology</vt:lpwstr>
  </property>
  <property fmtid="{D5CDD505-2E9C-101B-9397-08002B2CF9AE}" pid="15" name="Mendeley Recent Style Id 6_1">
    <vt:lpwstr>http://www.zotero.org/styles/ecology</vt:lpwstr>
  </property>
  <property fmtid="{D5CDD505-2E9C-101B-9397-08002B2CF9AE}" pid="16" name="Mendeley Recent Style Name 6_1">
    <vt:lpwstr>Ecology</vt:lpwstr>
  </property>
  <property fmtid="{D5CDD505-2E9C-101B-9397-08002B2CF9AE}" pid="17" name="Mendeley Recent Style Id 7_1">
    <vt:lpwstr>http://www.zotero.org/styles/journal-of-cellular-biochemistry</vt:lpwstr>
  </property>
  <property fmtid="{D5CDD505-2E9C-101B-9397-08002B2CF9AE}" pid="18" name="Mendeley Recent Style Name 7_1">
    <vt:lpwstr>Journal of Cellular Biochemistry</vt:lpwstr>
  </property>
  <property fmtid="{D5CDD505-2E9C-101B-9397-08002B2CF9AE}" pid="19" name="Mendeley Recent Style Id 8_1">
    <vt:lpwstr>http://www.zotero.org/styles/national-library-of-medicine</vt:lpwstr>
  </property>
  <property fmtid="{D5CDD505-2E9C-101B-9397-08002B2CF9AE}" pid="20" name="Mendeley Recent Style Name 8_1">
    <vt:lpwstr>National Library of Medicine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092827ff-89be-3623-8ba6-16b9171a3547</vt:lpwstr>
  </property>
  <property fmtid="{D5CDD505-2E9C-101B-9397-08002B2CF9AE}" pid="24" name="Mendeley Citation Style_1">
    <vt:lpwstr>http://www.zotero.org/styles/nature</vt:lpwstr>
  </property>
</Properties>
</file>